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A18B8" w14:textId="77777777" w:rsidR="00705A3D" w:rsidRDefault="00705A3D" w:rsidP="00B24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29F2D" w14:textId="77777777" w:rsidR="00705A3D" w:rsidRDefault="00705A3D" w:rsidP="006704C7">
      <w:pPr>
        <w:rPr>
          <w:rFonts w:ascii="Times New Roman" w:hAnsi="Times New Roman" w:cs="Times New Roman"/>
        </w:rPr>
      </w:pPr>
    </w:p>
    <w:p w14:paraId="31DB087B" w14:textId="23A99F57" w:rsidR="006704C7" w:rsidRPr="005E0EA0" w:rsidRDefault="006704C7" w:rsidP="006704C7">
      <w:pPr>
        <w:rPr>
          <w:rFonts w:ascii="Times New Roman" w:hAnsi="Times New Roman" w:cs="Times New Roman"/>
          <w:b/>
          <w:sz w:val="24"/>
          <w:szCs w:val="24"/>
        </w:rPr>
      </w:pPr>
      <w:r w:rsidRPr="005E0EA0">
        <w:rPr>
          <w:rFonts w:ascii="Times New Roman" w:hAnsi="Times New Roman" w:cs="Times New Roman"/>
          <w:b/>
          <w:sz w:val="24"/>
          <w:szCs w:val="24"/>
        </w:rPr>
        <w:t xml:space="preserve">Supplementary_material_appendix_1. Semi-structured interview guide </w:t>
      </w:r>
    </w:p>
    <w:p w14:paraId="3AE128BB" w14:textId="77777777" w:rsidR="006704C7" w:rsidRPr="00892D29" w:rsidRDefault="006704C7" w:rsidP="006704C7">
      <w:pPr>
        <w:rPr>
          <w:rFonts w:ascii="Times New Roman" w:hAnsi="Times New Roman" w:cs="Times New Roman"/>
          <w:sz w:val="24"/>
          <w:szCs w:val="24"/>
        </w:rPr>
      </w:pPr>
    </w:p>
    <w:p w14:paraId="6AE463CD" w14:textId="77777777" w:rsidR="006704C7" w:rsidRPr="00892D29" w:rsidRDefault="006704C7" w:rsidP="006704C7">
      <w:pPr>
        <w:rPr>
          <w:rFonts w:ascii="Times New Roman" w:hAnsi="Times New Roman" w:cs="Times New Roman"/>
          <w:b/>
          <w:sz w:val="24"/>
          <w:szCs w:val="24"/>
        </w:rPr>
      </w:pPr>
      <w:r w:rsidRPr="00892D29">
        <w:rPr>
          <w:rFonts w:ascii="Times New Roman" w:hAnsi="Times New Roman" w:cs="Times New Roman"/>
          <w:b/>
          <w:sz w:val="24"/>
          <w:szCs w:val="24"/>
        </w:rPr>
        <w:t>1. Personal background</w:t>
      </w:r>
    </w:p>
    <w:p w14:paraId="56D58F74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D29">
        <w:rPr>
          <w:rFonts w:ascii="Times New Roman" w:hAnsi="Times New Roman" w:cs="Times New Roman"/>
          <w:sz w:val="24"/>
          <w:szCs w:val="24"/>
        </w:rPr>
        <w:t xml:space="preserve">-Could you tell me </w:t>
      </w:r>
      <w:r>
        <w:rPr>
          <w:rFonts w:ascii="Times New Roman" w:hAnsi="Times New Roman" w:cs="Times New Roman"/>
          <w:sz w:val="24"/>
          <w:szCs w:val="24"/>
        </w:rPr>
        <w:t xml:space="preserve">a bit </w:t>
      </w:r>
      <w:r w:rsidRPr="00892D29">
        <w:rPr>
          <w:rFonts w:ascii="Times New Roman" w:hAnsi="Times New Roman" w:cs="Times New Roman"/>
          <w:sz w:val="24"/>
          <w:szCs w:val="24"/>
        </w:rPr>
        <w:t xml:space="preserve">about yourself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Who are you? </w:t>
      </w:r>
    </w:p>
    <w:p w14:paraId="59ED4934" w14:textId="77777777" w:rsidR="006704C7" w:rsidRPr="00892D29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892D29">
        <w:rPr>
          <w:rFonts w:ascii="Times New Roman" w:hAnsi="Times New Roman" w:cs="Times New Roman"/>
          <w:sz w:val="24"/>
          <w:szCs w:val="24"/>
        </w:rPr>
        <w:t xml:space="preserve">-Where are you born and raised? </w:t>
      </w:r>
    </w:p>
    <w:p w14:paraId="7F1E3796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D29">
        <w:rPr>
          <w:rFonts w:ascii="Times New Roman" w:hAnsi="Times New Roman" w:cs="Times New Roman"/>
          <w:sz w:val="24"/>
          <w:szCs w:val="24"/>
        </w:rPr>
        <w:t xml:space="preserve">-When did you come to Sweden? </w:t>
      </w:r>
      <w:r>
        <w:rPr>
          <w:rFonts w:ascii="Times New Roman" w:hAnsi="Times New Roman" w:cs="Times New Roman"/>
          <w:sz w:val="24"/>
          <w:szCs w:val="24"/>
        </w:rPr>
        <w:t>Why did you move here?</w:t>
      </w:r>
    </w:p>
    <w:p w14:paraId="454784AE" w14:textId="77777777" w:rsidR="006704C7" w:rsidRPr="002F1E81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81">
        <w:rPr>
          <w:rFonts w:ascii="Times New Roman" w:hAnsi="Times New Roman" w:cs="Times New Roman"/>
          <w:sz w:val="24"/>
          <w:szCs w:val="24"/>
          <w:lang w:val="en-US"/>
        </w:rPr>
        <w:t>-What does your family look like?</w:t>
      </w:r>
    </w:p>
    <w:p w14:paraId="63B9E58B" w14:textId="77777777" w:rsidR="006704C7" w:rsidRPr="00892D29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892D2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ould you describe your education and work </w:t>
      </w:r>
      <w:r w:rsidRPr="00892D29">
        <w:rPr>
          <w:rFonts w:ascii="Times New Roman" w:hAnsi="Times New Roman" w:cs="Times New Roman"/>
          <w:sz w:val="24"/>
          <w:szCs w:val="24"/>
        </w:rPr>
        <w:t>experience</w:t>
      </w:r>
      <w:r>
        <w:rPr>
          <w:rFonts w:ascii="Times New Roman" w:hAnsi="Times New Roman" w:cs="Times New Roman"/>
          <w:sz w:val="24"/>
          <w:szCs w:val="24"/>
        </w:rPr>
        <w:t xml:space="preserve"> before coming to Sweden</w:t>
      </w:r>
      <w:r w:rsidRPr="00892D29">
        <w:rPr>
          <w:rFonts w:ascii="Times New Roman" w:hAnsi="Times New Roman" w:cs="Times New Roman"/>
          <w:sz w:val="24"/>
          <w:szCs w:val="24"/>
        </w:rPr>
        <w:t>?</w:t>
      </w:r>
    </w:p>
    <w:p w14:paraId="6DA7F9A2" w14:textId="77777777" w:rsidR="006704C7" w:rsidRPr="00892D29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892D2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o you have any education from Sweden?</w:t>
      </w:r>
      <w:r w:rsidRPr="00892D29">
        <w:rPr>
          <w:rFonts w:ascii="Times New Roman" w:hAnsi="Times New Roman" w:cs="Times New Roman"/>
          <w:sz w:val="24"/>
          <w:szCs w:val="24"/>
        </w:rPr>
        <w:t xml:space="preserve"> What work </w:t>
      </w:r>
      <w:r>
        <w:rPr>
          <w:rFonts w:ascii="Times New Roman" w:hAnsi="Times New Roman" w:cs="Times New Roman"/>
          <w:sz w:val="24"/>
          <w:szCs w:val="24"/>
        </w:rPr>
        <w:t>have you done</w:t>
      </w:r>
      <w:r w:rsidRPr="00892D29">
        <w:rPr>
          <w:rFonts w:ascii="Times New Roman" w:hAnsi="Times New Roman" w:cs="Times New Roman"/>
          <w:sz w:val="24"/>
          <w:szCs w:val="24"/>
        </w:rPr>
        <w:t xml:space="preserve"> in Sweden? </w:t>
      </w:r>
    </w:p>
    <w:p w14:paraId="6020AA85" w14:textId="77777777" w:rsidR="006704C7" w:rsidRPr="00892D29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892D29">
        <w:rPr>
          <w:rFonts w:ascii="Times New Roman" w:hAnsi="Times New Roman" w:cs="Times New Roman"/>
          <w:sz w:val="24"/>
          <w:szCs w:val="24"/>
        </w:rPr>
        <w:t>-What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892D29">
        <w:rPr>
          <w:rFonts w:ascii="Times New Roman" w:hAnsi="Times New Roman" w:cs="Times New Roman"/>
          <w:sz w:val="24"/>
          <w:szCs w:val="24"/>
        </w:rPr>
        <w:t xml:space="preserve"> your thoughts about your future wor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892D29">
        <w:rPr>
          <w:rFonts w:ascii="Times New Roman" w:hAnsi="Times New Roman" w:cs="Times New Roman"/>
          <w:sz w:val="24"/>
          <w:szCs w:val="24"/>
        </w:rPr>
        <w:t xml:space="preserve"> life in Sweden before </w:t>
      </w:r>
      <w:r>
        <w:rPr>
          <w:rFonts w:ascii="Times New Roman" w:hAnsi="Times New Roman" w:cs="Times New Roman"/>
          <w:sz w:val="24"/>
          <w:szCs w:val="24"/>
        </w:rPr>
        <w:t>you arrived</w:t>
      </w:r>
      <w:r w:rsidRPr="00892D29">
        <w:rPr>
          <w:rFonts w:ascii="Times New Roman" w:hAnsi="Times New Roman" w:cs="Times New Roman"/>
          <w:sz w:val="24"/>
          <w:szCs w:val="24"/>
        </w:rPr>
        <w:t>?</w:t>
      </w:r>
    </w:p>
    <w:p w14:paraId="603A9518" w14:textId="77777777" w:rsidR="006704C7" w:rsidRDefault="006704C7" w:rsidP="006704C7">
      <w:pPr>
        <w:rPr>
          <w:rFonts w:ascii="Times New Roman" w:hAnsi="Times New Roman" w:cs="Times New Roman"/>
          <w:i/>
          <w:sz w:val="24"/>
          <w:szCs w:val="24"/>
        </w:rPr>
      </w:pPr>
      <w:r w:rsidRPr="00892D29">
        <w:rPr>
          <w:rFonts w:ascii="Times New Roman" w:hAnsi="Times New Roman" w:cs="Times New Roman"/>
          <w:i/>
          <w:sz w:val="24"/>
          <w:szCs w:val="24"/>
        </w:rPr>
        <w:t>Demographic info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892D29">
        <w:rPr>
          <w:rFonts w:ascii="Times New Roman" w:hAnsi="Times New Roman" w:cs="Times New Roman"/>
          <w:i/>
          <w:sz w:val="24"/>
          <w:szCs w:val="24"/>
        </w:rPr>
        <w:t>mation to be covered in this section: Age, sex, country</w:t>
      </w:r>
      <w:r>
        <w:rPr>
          <w:rFonts w:ascii="Times New Roman" w:hAnsi="Times New Roman" w:cs="Times New Roman"/>
          <w:i/>
          <w:sz w:val="24"/>
          <w:szCs w:val="24"/>
        </w:rPr>
        <w:t xml:space="preserve"> of birth</w:t>
      </w:r>
      <w:r w:rsidRPr="00892D29">
        <w:rPr>
          <w:rFonts w:ascii="Times New Roman" w:hAnsi="Times New Roman" w:cs="Times New Roman"/>
          <w:i/>
          <w:sz w:val="24"/>
          <w:szCs w:val="24"/>
        </w:rPr>
        <w:t xml:space="preserve">, year of immigration, marital status, children, formal education, vocational experience, current </w:t>
      </w:r>
      <w:r>
        <w:rPr>
          <w:rFonts w:ascii="Times New Roman" w:hAnsi="Times New Roman" w:cs="Times New Roman"/>
          <w:i/>
          <w:sz w:val="24"/>
          <w:szCs w:val="24"/>
        </w:rPr>
        <w:t>labour market situation</w:t>
      </w:r>
      <w:r w:rsidRPr="00892D29">
        <w:rPr>
          <w:rFonts w:ascii="Times New Roman" w:hAnsi="Times New Roman" w:cs="Times New Roman"/>
          <w:i/>
          <w:sz w:val="24"/>
          <w:szCs w:val="24"/>
        </w:rPr>
        <w:t>/duration of unemployment</w:t>
      </w:r>
      <w:r>
        <w:rPr>
          <w:rFonts w:ascii="Times New Roman" w:hAnsi="Times New Roman" w:cs="Times New Roman"/>
          <w:i/>
          <w:sz w:val="24"/>
          <w:szCs w:val="24"/>
        </w:rPr>
        <w:t>, last employment and current means of subsistence.</w:t>
      </w:r>
    </w:p>
    <w:p w14:paraId="42769F52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CAF251" w14:textId="77777777" w:rsidR="006704C7" w:rsidRPr="00B53B58" w:rsidRDefault="006704C7" w:rsidP="006704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t>2. Experiences of employment in Sweden</w:t>
      </w:r>
    </w:p>
    <w:p w14:paraId="13BEEBFD" w14:textId="77777777" w:rsidR="006704C7" w:rsidRPr="00892D29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892D29">
        <w:rPr>
          <w:rFonts w:ascii="Times New Roman" w:hAnsi="Times New Roman" w:cs="Times New Roman"/>
          <w:sz w:val="24"/>
          <w:szCs w:val="24"/>
        </w:rPr>
        <w:t xml:space="preserve">-Would you like to tell me </w:t>
      </w:r>
      <w:r>
        <w:rPr>
          <w:rFonts w:ascii="Times New Roman" w:hAnsi="Times New Roman" w:cs="Times New Roman"/>
          <w:sz w:val="24"/>
          <w:szCs w:val="24"/>
        </w:rPr>
        <w:t>about the</w:t>
      </w:r>
      <w:r w:rsidRPr="00892D29">
        <w:rPr>
          <w:rFonts w:ascii="Times New Roman" w:hAnsi="Times New Roman" w:cs="Times New Roman"/>
          <w:sz w:val="24"/>
          <w:szCs w:val="24"/>
        </w:rPr>
        <w:t xml:space="preserve"> work</w:t>
      </w:r>
      <w:r>
        <w:rPr>
          <w:rFonts w:ascii="Times New Roman" w:hAnsi="Times New Roman" w:cs="Times New Roman"/>
          <w:sz w:val="24"/>
          <w:szCs w:val="24"/>
        </w:rPr>
        <w:t xml:space="preserve"> you have done</w:t>
      </w:r>
      <w:r w:rsidRPr="00892D29">
        <w:rPr>
          <w:rFonts w:ascii="Times New Roman" w:hAnsi="Times New Roman" w:cs="Times New Roman"/>
          <w:sz w:val="24"/>
          <w:szCs w:val="24"/>
        </w:rPr>
        <w:t xml:space="preserve"> in Sweden? </w:t>
      </w:r>
    </w:p>
    <w:p w14:paraId="1E70053B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D29">
        <w:rPr>
          <w:rFonts w:ascii="Times New Roman" w:hAnsi="Times New Roman" w:cs="Times New Roman"/>
          <w:sz w:val="24"/>
          <w:szCs w:val="24"/>
        </w:rPr>
        <w:t xml:space="preserve">-Which job did you </w:t>
      </w:r>
      <w:r>
        <w:rPr>
          <w:rFonts w:ascii="Times New Roman" w:hAnsi="Times New Roman" w:cs="Times New Roman"/>
          <w:sz w:val="24"/>
          <w:szCs w:val="24"/>
        </w:rPr>
        <w:t>enjoy the most</w:t>
      </w:r>
      <w:r w:rsidRPr="00892D29">
        <w:rPr>
          <w:rFonts w:ascii="Times New Roman" w:hAnsi="Times New Roman" w:cs="Times New Roman"/>
          <w:sz w:val="24"/>
          <w:szCs w:val="24"/>
        </w:rPr>
        <w:t xml:space="preserve">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Why? </w:t>
      </w:r>
    </w:p>
    <w:p w14:paraId="4A856460" w14:textId="77777777" w:rsidR="006704C7" w:rsidRPr="005B0FFD" w:rsidRDefault="006704C7" w:rsidP="006704C7">
      <w:pPr>
        <w:rPr>
          <w:rFonts w:ascii="Times New Roman" w:hAnsi="Times New Roman" w:cs="Times New Roman"/>
          <w:i/>
          <w:sz w:val="24"/>
          <w:szCs w:val="24"/>
        </w:rPr>
      </w:pP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5B0FFD">
        <w:rPr>
          <w:rFonts w:ascii="Times New Roman" w:hAnsi="Times New Roman" w:cs="Times New Roman"/>
          <w:i/>
          <w:sz w:val="24"/>
          <w:szCs w:val="24"/>
        </w:rPr>
        <w:t xml:space="preserve">Areas to explore -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5B0FFD">
        <w:rPr>
          <w:rFonts w:ascii="Times New Roman" w:hAnsi="Times New Roman" w:cs="Times New Roman"/>
          <w:i/>
          <w:sz w:val="24"/>
          <w:szCs w:val="24"/>
        </w:rPr>
        <w:t xml:space="preserve">ossible follow-up questions: </w:t>
      </w:r>
    </w:p>
    <w:p w14:paraId="7A689CB3" w14:textId="77777777" w:rsidR="006704C7" w:rsidRPr="005B0FFD" w:rsidRDefault="006704C7" w:rsidP="006704C7">
      <w:pPr>
        <w:ind w:left="851"/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>-Could you describe the most positive asp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0FFD">
        <w:rPr>
          <w:rFonts w:ascii="Times New Roman" w:hAnsi="Times New Roman" w:cs="Times New Roman"/>
          <w:sz w:val="24"/>
          <w:szCs w:val="24"/>
        </w:rPr>
        <w:t xml:space="preserve"> of your work? We</w:t>
      </w:r>
      <w:r>
        <w:rPr>
          <w:rFonts w:ascii="Times New Roman" w:hAnsi="Times New Roman" w:cs="Times New Roman"/>
          <w:sz w:val="24"/>
          <w:szCs w:val="24"/>
        </w:rPr>
        <w:t>re there things you did not like</w:t>
      </w:r>
      <w:r w:rsidRPr="005B0FFD"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1A507976" w14:textId="77777777" w:rsidR="006704C7" w:rsidRPr="005B0FFD" w:rsidRDefault="006704C7" w:rsidP="006704C7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 xml:space="preserve">-How was the </w:t>
      </w:r>
      <w:r>
        <w:rPr>
          <w:rFonts w:ascii="Times New Roman" w:hAnsi="Times New Roman" w:cs="Times New Roman"/>
          <w:sz w:val="24"/>
          <w:szCs w:val="24"/>
        </w:rPr>
        <w:t>relationship</w:t>
      </w:r>
      <w:r w:rsidRPr="005B0FFD">
        <w:rPr>
          <w:rFonts w:ascii="Times New Roman" w:hAnsi="Times New Roman" w:cs="Times New Roman"/>
          <w:sz w:val="24"/>
          <w:szCs w:val="24"/>
        </w:rPr>
        <w:t xml:space="preserve"> with your colleagues</w:t>
      </w:r>
      <w:r>
        <w:rPr>
          <w:rFonts w:ascii="Times New Roman" w:hAnsi="Times New Roman" w:cs="Times New Roman"/>
          <w:sz w:val="24"/>
          <w:szCs w:val="24"/>
        </w:rPr>
        <w:t>? How was your relationship with your boss?</w:t>
      </w:r>
    </w:p>
    <w:p w14:paraId="1C507637" w14:textId="77777777" w:rsidR="006704C7" w:rsidRPr="005B0FFD" w:rsidRDefault="006704C7" w:rsidP="006704C7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 xml:space="preserve">-How did you </w:t>
      </w:r>
      <w:r>
        <w:rPr>
          <w:rFonts w:ascii="Times New Roman" w:hAnsi="Times New Roman" w:cs="Times New Roman"/>
          <w:sz w:val="24"/>
          <w:szCs w:val="24"/>
        </w:rPr>
        <w:t>feel</w:t>
      </w:r>
      <w:r w:rsidRPr="005B0FFD">
        <w:rPr>
          <w:rFonts w:ascii="Times New Roman" w:hAnsi="Times New Roman" w:cs="Times New Roman"/>
          <w:sz w:val="24"/>
          <w:szCs w:val="24"/>
        </w:rPr>
        <w:t xml:space="preserve"> the work </w:t>
      </w:r>
      <w:r>
        <w:rPr>
          <w:rFonts w:ascii="Times New Roman" w:hAnsi="Times New Roman" w:cs="Times New Roman"/>
          <w:sz w:val="24"/>
          <w:szCs w:val="24"/>
        </w:rPr>
        <w:t xml:space="preserve">matched </w:t>
      </w:r>
      <w:r w:rsidRPr="005B0FFD">
        <w:rPr>
          <w:rFonts w:ascii="Times New Roman" w:hAnsi="Times New Roman" w:cs="Times New Roman"/>
          <w:sz w:val="24"/>
          <w:szCs w:val="24"/>
        </w:rPr>
        <w:t>your education and experienc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5D3E75B" w14:textId="77777777" w:rsidR="006704C7" w:rsidRPr="00B53B58" w:rsidRDefault="006704C7" w:rsidP="006704C7">
      <w:pPr>
        <w:ind w:left="851" w:firstLine="4"/>
        <w:rPr>
          <w:rFonts w:ascii="Times New Roman" w:hAnsi="Times New Roman" w:cs="Times New Roman"/>
          <w:sz w:val="24"/>
          <w:szCs w:val="24"/>
          <w:lang w:val="en-US"/>
        </w:rPr>
      </w:pPr>
      <w:r w:rsidRPr="005B0FFD">
        <w:rPr>
          <w:rFonts w:ascii="Times New Roman" w:hAnsi="Times New Roman" w:cs="Times New Roman"/>
          <w:sz w:val="24"/>
          <w:szCs w:val="24"/>
        </w:rPr>
        <w:t xml:space="preserve">-Could you </w:t>
      </w:r>
      <w:r>
        <w:rPr>
          <w:rFonts w:ascii="Times New Roman" w:hAnsi="Times New Roman" w:cs="Times New Roman"/>
          <w:sz w:val="24"/>
          <w:szCs w:val="24"/>
        </w:rPr>
        <w:t>explain</w:t>
      </w:r>
      <w:r w:rsidRPr="005B0FFD">
        <w:rPr>
          <w:rFonts w:ascii="Times New Roman" w:hAnsi="Times New Roman" w:cs="Times New Roman"/>
          <w:sz w:val="24"/>
          <w:szCs w:val="24"/>
        </w:rPr>
        <w:t xml:space="preserve"> why you </w:t>
      </w:r>
      <w:r>
        <w:rPr>
          <w:rFonts w:ascii="Times New Roman" w:hAnsi="Times New Roman" w:cs="Times New Roman"/>
          <w:sz w:val="24"/>
          <w:szCs w:val="24"/>
        </w:rPr>
        <w:t>decided to work there</w:t>
      </w:r>
      <w:r w:rsidRPr="005B0FFD">
        <w:rPr>
          <w:rFonts w:ascii="Times New Roman" w:hAnsi="Times New Roman" w:cs="Times New Roman"/>
          <w:sz w:val="24"/>
          <w:szCs w:val="24"/>
        </w:rPr>
        <w:t xml:space="preserve">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>Did you consider other alternatives?</w:t>
      </w:r>
    </w:p>
    <w:p w14:paraId="3D5F83EC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54C3DD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Experiences of termination of employment in Sweden </w:t>
      </w:r>
    </w:p>
    <w:p w14:paraId="12EAA192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FFD">
        <w:rPr>
          <w:rFonts w:ascii="Times New Roman" w:hAnsi="Times New Roman" w:cs="Times New Roman"/>
          <w:sz w:val="24"/>
          <w:szCs w:val="24"/>
        </w:rPr>
        <w:t>-Why did you stop work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5B0FFD">
        <w:rPr>
          <w:rFonts w:ascii="Times New Roman" w:hAnsi="Times New Roman" w:cs="Times New Roman"/>
          <w:sz w:val="24"/>
          <w:szCs w:val="24"/>
        </w:rPr>
        <w:t xml:space="preserve"> there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>How did that feel?</w:t>
      </w:r>
    </w:p>
    <w:p w14:paraId="4E451EED" w14:textId="77777777" w:rsidR="006704C7" w:rsidRPr="005B0FFD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 xml:space="preserve">-When you lost that </w:t>
      </w:r>
      <w:r>
        <w:rPr>
          <w:rFonts w:ascii="Times New Roman" w:hAnsi="Times New Roman" w:cs="Times New Roman"/>
          <w:sz w:val="24"/>
          <w:szCs w:val="24"/>
        </w:rPr>
        <w:t>job</w:t>
      </w:r>
      <w:r w:rsidRPr="005B0FFD">
        <w:rPr>
          <w:rFonts w:ascii="Times New Roman" w:hAnsi="Times New Roman" w:cs="Times New Roman"/>
          <w:sz w:val="24"/>
          <w:szCs w:val="24"/>
        </w:rPr>
        <w:t xml:space="preserve">, did you apply for similar </w:t>
      </w:r>
      <w:r>
        <w:rPr>
          <w:rFonts w:ascii="Times New Roman" w:hAnsi="Times New Roman" w:cs="Times New Roman"/>
          <w:sz w:val="24"/>
          <w:szCs w:val="24"/>
        </w:rPr>
        <w:t>positions</w:t>
      </w:r>
      <w:r w:rsidRPr="005B0FFD">
        <w:rPr>
          <w:rFonts w:ascii="Times New Roman" w:hAnsi="Times New Roman" w:cs="Times New Roman"/>
          <w:sz w:val="24"/>
          <w:szCs w:val="24"/>
        </w:rPr>
        <w:t xml:space="preserve">? Why/why not? </w:t>
      </w:r>
    </w:p>
    <w:p w14:paraId="4CC04F7A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FFD">
        <w:rPr>
          <w:rFonts w:ascii="Times New Roman" w:hAnsi="Times New Roman" w:cs="Times New Roman"/>
          <w:sz w:val="24"/>
          <w:szCs w:val="24"/>
        </w:rPr>
        <w:t>-How did you feel when you lost</w:t>
      </w:r>
      <w:r>
        <w:rPr>
          <w:rFonts w:ascii="Times New Roman" w:hAnsi="Times New Roman" w:cs="Times New Roman"/>
          <w:sz w:val="24"/>
          <w:szCs w:val="24"/>
        </w:rPr>
        <w:t xml:space="preserve"> that job and were unable to find another one</w:t>
      </w:r>
      <w:r w:rsidRPr="005B0FFD">
        <w:rPr>
          <w:rFonts w:ascii="Times New Roman" w:hAnsi="Times New Roman" w:cs="Times New Roman"/>
          <w:sz w:val="24"/>
          <w:szCs w:val="24"/>
        </w:rPr>
        <w:t xml:space="preserve"> in the same area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 you think</w:t>
      </w:r>
      <w:r>
        <w:rPr>
          <w:rFonts w:ascii="Times New Roman" w:hAnsi="Times New Roman" w:cs="Times New Roman"/>
          <w:sz w:val="24"/>
          <w:szCs w:val="24"/>
          <w:lang w:val="en-US"/>
        </w:rPr>
        <w:t>ing at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US"/>
        </w:rPr>
        <w:t>at time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8B5CBF2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5DC779" w14:textId="77777777" w:rsidR="006704C7" w:rsidRPr="00B53B58" w:rsidRDefault="006704C7" w:rsidP="006704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4. Current situation</w:t>
      </w:r>
    </w:p>
    <w:p w14:paraId="45BA4E83" w14:textId="77777777" w:rsidR="006704C7" w:rsidRPr="005B0FFD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 xml:space="preserve">-What does your </w:t>
      </w:r>
      <w:r>
        <w:rPr>
          <w:rFonts w:ascii="Times New Roman" w:hAnsi="Times New Roman" w:cs="Times New Roman"/>
          <w:sz w:val="24"/>
          <w:szCs w:val="24"/>
        </w:rPr>
        <w:t xml:space="preserve">current work </w:t>
      </w:r>
      <w:r w:rsidRPr="005B0FFD">
        <w:rPr>
          <w:rFonts w:ascii="Times New Roman" w:hAnsi="Times New Roman" w:cs="Times New Roman"/>
          <w:sz w:val="24"/>
          <w:szCs w:val="24"/>
        </w:rPr>
        <w:t xml:space="preserve">situation look like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How does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 feel? </w:t>
      </w:r>
      <w:r w:rsidRPr="005B0FFD">
        <w:rPr>
          <w:rFonts w:ascii="Times New Roman" w:hAnsi="Times New Roman" w:cs="Times New Roman"/>
          <w:sz w:val="24"/>
          <w:szCs w:val="24"/>
        </w:rPr>
        <w:t>(Wh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B0FFD">
        <w:rPr>
          <w:rFonts w:ascii="Times New Roman" w:hAnsi="Times New Roman" w:cs="Times New Roman"/>
          <w:sz w:val="24"/>
          <w:szCs w:val="24"/>
        </w:rPr>
        <w:t xml:space="preserve"> are the main disadvantages? Are there any advantages?)</w:t>
      </w:r>
    </w:p>
    <w:p w14:paraId="1762E477" w14:textId="77777777" w:rsidR="006704C7" w:rsidRPr="005B0FFD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>-How do you feel a</w:t>
      </w:r>
      <w:r>
        <w:rPr>
          <w:rFonts w:ascii="Times New Roman" w:hAnsi="Times New Roman" w:cs="Times New Roman"/>
          <w:sz w:val="24"/>
          <w:szCs w:val="24"/>
        </w:rPr>
        <w:t>bout not having any colleagues?</w:t>
      </w:r>
    </w:p>
    <w:p w14:paraId="47E359C9" w14:textId="77777777" w:rsidR="006704C7" w:rsidRPr="005B0FFD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5B0FFD">
        <w:rPr>
          <w:rFonts w:ascii="Times New Roman" w:hAnsi="Times New Roman" w:cs="Times New Roman"/>
          <w:sz w:val="24"/>
          <w:szCs w:val="24"/>
        </w:rPr>
        <w:t xml:space="preserve">-How do you feel about not having </w:t>
      </w:r>
      <w:r>
        <w:rPr>
          <w:rFonts w:ascii="Times New Roman" w:hAnsi="Times New Roman" w:cs="Times New Roman"/>
          <w:sz w:val="24"/>
          <w:szCs w:val="24"/>
        </w:rPr>
        <w:t>a defined place to go to each day</w:t>
      </w:r>
      <w:r w:rsidRPr="005B0FFD">
        <w:rPr>
          <w:rFonts w:ascii="Times New Roman" w:hAnsi="Times New Roman" w:cs="Times New Roman"/>
          <w:sz w:val="24"/>
          <w:szCs w:val="24"/>
        </w:rPr>
        <w:t>?</w:t>
      </w:r>
    </w:p>
    <w:p w14:paraId="77F84277" w14:textId="77777777" w:rsidR="006704C7" w:rsidRPr="005B0FFD" w:rsidRDefault="006704C7" w:rsidP="006704C7">
      <w:pPr>
        <w:rPr>
          <w:rFonts w:ascii="Times New Roman" w:hAnsi="Times New Roman" w:cs="Times New Roman"/>
          <w:i/>
          <w:sz w:val="24"/>
          <w:szCs w:val="24"/>
        </w:rPr>
      </w:pPr>
      <w:r w:rsidRPr="005B0FFD">
        <w:rPr>
          <w:rFonts w:ascii="Times New Roman" w:hAnsi="Times New Roman" w:cs="Times New Roman"/>
          <w:i/>
          <w:sz w:val="24"/>
          <w:szCs w:val="24"/>
        </w:rPr>
        <w:t xml:space="preserve">Example of follow-up question: You </w:t>
      </w:r>
      <w:r>
        <w:rPr>
          <w:rFonts w:ascii="Times New Roman" w:hAnsi="Times New Roman" w:cs="Times New Roman"/>
          <w:i/>
          <w:sz w:val="24"/>
          <w:szCs w:val="24"/>
        </w:rPr>
        <w:t>mentioned</w:t>
      </w:r>
      <w:r w:rsidRPr="005B0FFD">
        <w:rPr>
          <w:rFonts w:ascii="Times New Roman" w:hAnsi="Times New Roman" w:cs="Times New Roman"/>
          <w:i/>
          <w:sz w:val="24"/>
          <w:szCs w:val="24"/>
        </w:rPr>
        <w:t xml:space="preserve"> that it was important for you to help others in </w:t>
      </w:r>
      <w:proofErr w:type="gramStart"/>
      <w:r w:rsidRPr="005B0FFD">
        <w:rPr>
          <w:rFonts w:ascii="Times New Roman" w:hAnsi="Times New Roman" w:cs="Times New Roman"/>
          <w:i/>
          <w:sz w:val="24"/>
          <w:szCs w:val="24"/>
        </w:rPr>
        <w:t>you</w:t>
      </w:r>
      <w:proofErr w:type="gramEnd"/>
      <w:r w:rsidRPr="005B0FFD">
        <w:rPr>
          <w:rFonts w:ascii="Times New Roman" w:hAnsi="Times New Roman" w:cs="Times New Roman"/>
          <w:i/>
          <w:sz w:val="24"/>
          <w:szCs w:val="24"/>
        </w:rPr>
        <w:t xml:space="preserve"> work, how do you feel now when you don’t have any employment</w:t>
      </w:r>
      <w:r>
        <w:rPr>
          <w:rFonts w:ascii="Times New Roman" w:hAnsi="Times New Roman" w:cs="Times New Roman"/>
          <w:i/>
          <w:sz w:val="24"/>
          <w:szCs w:val="24"/>
        </w:rPr>
        <w:t>?</w:t>
      </w:r>
    </w:p>
    <w:p w14:paraId="0A1AD641" w14:textId="77777777" w:rsidR="006704C7" w:rsidRPr="005B0FFD" w:rsidRDefault="006704C7" w:rsidP="006704C7">
      <w:pPr>
        <w:rPr>
          <w:rFonts w:ascii="Times New Roman" w:hAnsi="Times New Roman" w:cs="Times New Roman"/>
          <w:sz w:val="24"/>
          <w:szCs w:val="24"/>
        </w:rPr>
      </w:pPr>
    </w:p>
    <w:p w14:paraId="429A3B61" w14:textId="77777777" w:rsidR="006704C7" w:rsidRPr="00B53B58" w:rsidRDefault="006704C7" w:rsidP="006704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Future </w:t>
      </w:r>
    </w:p>
    <w:p w14:paraId="31E4C1D2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0035">
        <w:rPr>
          <w:rFonts w:ascii="Times New Roman" w:hAnsi="Times New Roman" w:cs="Times New Roman"/>
          <w:sz w:val="24"/>
          <w:szCs w:val="24"/>
        </w:rPr>
        <w:t xml:space="preserve">-What do you think about your chances </w:t>
      </w:r>
      <w:r>
        <w:rPr>
          <w:rFonts w:ascii="Times New Roman" w:hAnsi="Times New Roman" w:cs="Times New Roman"/>
          <w:sz w:val="24"/>
          <w:szCs w:val="24"/>
        </w:rPr>
        <w:t>of finding</w:t>
      </w:r>
      <w:r w:rsidRPr="005A0035">
        <w:rPr>
          <w:rFonts w:ascii="Times New Roman" w:hAnsi="Times New Roman" w:cs="Times New Roman"/>
          <w:sz w:val="24"/>
          <w:szCs w:val="24"/>
        </w:rPr>
        <w:t xml:space="preserve"> working again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>What are the barriers? What opportun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 you see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FEC5701" w14:textId="77777777" w:rsidR="006704C7" w:rsidRPr="005A0035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5A003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How are you going about finding</w:t>
      </w:r>
      <w:r w:rsidRPr="005A0035">
        <w:rPr>
          <w:rFonts w:ascii="Times New Roman" w:hAnsi="Times New Roman" w:cs="Times New Roman"/>
          <w:sz w:val="24"/>
          <w:szCs w:val="24"/>
        </w:rPr>
        <w:t xml:space="preserve"> employment? </w:t>
      </w:r>
    </w:p>
    <w:p w14:paraId="18D2804E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0035">
        <w:rPr>
          <w:rFonts w:ascii="Times New Roman" w:hAnsi="Times New Roman" w:cs="Times New Roman"/>
          <w:sz w:val="24"/>
          <w:szCs w:val="24"/>
        </w:rPr>
        <w:t xml:space="preserve">-From your perspective, what is the main reason you don’t have </w:t>
      </w:r>
      <w:r>
        <w:rPr>
          <w:rFonts w:ascii="Times New Roman" w:hAnsi="Times New Roman" w:cs="Times New Roman"/>
          <w:sz w:val="24"/>
          <w:szCs w:val="24"/>
        </w:rPr>
        <w:t>a job</w:t>
      </w:r>
      <w:r w:rsidRPr="005A0035">
        <w:rPr>
          <w:rFonts w:ascii="Times New Roman" w:hAnsi="Times New Roman" w:cs="Times New Roman"/>
          <w:sz w:val="24"/>
          <w:szCs w:val="24"/>
        </w:rPr>
        <w:t xml:space="preserve"> today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>Are th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>re other reasons?</w:t>
      </w:r>
    </w:p>
    <w:p w14:paraId="5E90F9FD" w14:textId="77777777" w:rsidR="006704C7" w:rsidRPr="005B0FFD" w:rsidRDefault="006704C7" w:rsidP="006704C7">
      <w:pPr>
        <w:ind w:firstLine="851"/>
        <w:rPr>
          <w:rFonts w:ascii="Times New Roman" w:hAnsi="Times New Roman" w:cs="Times New Roman"/>
          <w:i/>
          <w:sz w:val="24"/>
          <w:szCs w:val="24"/>
        </w:rPr>
      </w:pPr>
      <w:r w:rsidRPr="005B0FFD">
        <w:rPr>
          <w:rFonts w:ascii="Times New Roman" w:hAnsi="Times New Roman" w:cs="Times New Roman"/>
          <w:i/>
          <w:sz w:val="24"/>
          <w:szCs w:val="24"/>
        </w:rPr>
        <w:t xml:space="preserve">Areas to explore -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5B0FFD">
        <w:rPr>
          <w:rFonts w:ascii="Times New Roman" w:hAnsi="Times New Roman" w:cs="Times New Roman"/>
          <w:i/>
          <w:sz w:val="24"/>
          <w:szCs w:val="24"/>
        </w:rPr>
        <w:t xml:space="preserve">ossible follow-up questions: </w:t>
      </w:r>
    </w:p>
    <w:p w14:paraId="7AD34DF3" w14:textId="77777777" w:rsidR="006704C7" w:rsidRPr="00B53B58" w:rsidRDefault="006704C7" w:rsidP="006704C7">
      <w:pPr>
        <w:ind w:left="851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C4201"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Has your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education or vocational background </w:t>
      </w:r>
      <w:r>
        <w:rPr>
          <w:rFonts w:ascii="Times New Roman" w:hAnsi="Times New Roman" w:cs="Times New Roman"/>
          <w:i/>
          <w:sz w:val="24"/>
          <w:szCs w:val="24"/>
        </w:rPr>
        <w:t xml:space="preserve">influenced 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your </w:t>
      </w:r>
      <w:r>
        <w:rPr>
          <w:rFonts w:ascii="Times New Roman" w:hAnsi="Times New Roman" w:cs="Times New Roman"/>
          <w:i/>
          <w:sz w:val="24"/>
          <w:szCs w:val="24"/>
        </w:rPr>
        <w:t>ability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to get and </w:t>
      </w:r>
      <w:r>
        <w:rPr>
          <w:rFonts w:ascii="Times New Roman" w:hAnsi="Times New Roman" w:cs="Times New Roman"/>
          <w:i/>
          <w:sz w:val="24"/>
          <w:szCs w:val="24"/>
        </w:rPr>
        <w:t>maintain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employment</w:t>
      </w:r>
      <w:r>
        <w:rPr>
          <w:rFonts w:ascii="Times New Roman" w:hAnsi="Times New Roman" w:cs="Times New Roman"/>
          <w:i/>
          <w:sz w:val="24"/>
          <w:szCs w:val="24"/>
        </w:rPr>
        <w:t xml:space="preserve">? </w:t>
      </w: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what way? </w:t>
      </w:r>
    </w:p>
    <w:p w14:paraId="17626AD3" w14:textId="77777777" w:rsidR="006704C7" w:rsidRPr="00B53B58" w:rsidRDefault="006704C7" w:rsidP="006704C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C4201"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Has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your health affect</w:t>
      </w:r>
      <w:r>
        <w:rPr>
          <w:rFonts w:ascii="Times New Roman" w:hAnsi="Times New Roman" w:cs="Times New Roman"/>
          <w:i/>
          <w:sz w:val="24"/>
          <w:szCs w:val="24"/>
        </w:rPr>
        <w:t>ed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your </w:t>
      </w:r>
      <w:r>
        <w:rPr>
          <w:rFonts w:ascii="Times New Roman" w:hAnsi="Times New Roman" w:cs="Times New Roman"/>
          <w:i/>
          <w:sz w:val="24"/>
          <w:szCs w:val="24"/>
        </w:rPr>
        <w:t>ability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to get and </w:t>
      </w:r>
      <w:r>
        <w:rPr>
          <w:rFonts w:ascii="Times New Roman" w:hAnsi="Times New Roman" w:cs="Times New Roman"/>
          <w:i/>
          <w:sz w:val="24"/>
          <w:szCs w:val="24"/>
        </w:rPr>
        <w:t>maintain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employment? </w:t>
      </w: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>How?</w:t>
      </w:r>
    </w:p>
    <w:p w14:paraId="35A8EAC2" w14:textId="77777777" w:rsidR="006704C7" w:rsidRPr="00B53B58" w:rsidRDefault="006704C7" w:rsidP="006704C7">
      <w:pPr>
        <w:ind w:firstLine="851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C4201"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 xml:space="preserve">Have your </w:t>
      </w:r>
      <w:r w:rsidRPr="004C4201">
        <w:rPr>
          <w:rFonts w:ascii="Times New Roman" w:hAnsi="Times New Roman" w:cs="Times New Roman"/>
          <w:i/>
          <w:sz w:val="24"/>
          <w:szCs w:val="24"/>
        </w:rPr>
        <w:t>family and friends influence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your </w:t>
      </w:r>
      <w:r>
        <w:rPr>
          <w:rFonts w:ascii="Times New Roman" w:hAnsi="Times New Roman" w:cs="Times New Roman"/>
          <w:i/>
          <w:sz w:val="24"/>
          <w:szCs w:val="24"/>
        </w:rPr>
        <w:t>ability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to get and </w:t>
      </w:r>
      <w:r>
        <w:rPr>
          <w:rFonts w:ascii="Times New Roman" w:hAnsi="Times New Roman" w:cs="Times New Roman"/>
          <w:i/>
          <w:sz w:val="24"/>
          <w:szCs w:val="24"/>
        </w:rPr>
        <w:t>maintain</w:t>
      </w:r>
      <w:r w:rsidRPr="004C4201">
        <w:rPr>
          <w:rFonts w:ascii="Times New Roman" w:hAnsi="Times New Roman" w:cs="Times New Roman"/>
          <w:i/>
          <w:sz w:val="24"/>
          <w:szCs w:val="24"/>
        </w:rPr>
        <w:t xml:space="preserve"> employment? </w:t>
      </w: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>How?</w:t>
      </w:r>
    </w:p>
    <w:p w14:paraId="2C42E09B" w14:textId="77777777" w:rsidR="006704C7" w:rsidRPr="00B53B58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4201">
        <w:rPr>
          <w:rFonts w:ascii="Times New Roman" w:hAnsi="Times New Roman" w:cs="Times New Roman"/>
          <w:sz w:val="24"/>
          <w:szCs w:val="24"/>
        </w:rPr>
        <w:t>-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4201">
        <w:rPr>
          <w:rFonts w:ascii="Times New Roman" w:hAnsi="Times New Roman" w:cs="Times New Roman"/>
          <w:sz w:val="24"/>
          <w:szCs w:val="24"/>
        </w:rPr>
        <w:t xml:space="preserve"> being foreign-born </w:t>
      </w:r>
      <w:r>
        <w:rPr>
          <w:rFonts w:ascii="Times New Roman" w:hAnsi="Times New Roman" w:cs="Times New Roman"/>
          <w:sz w:val="24"/>
          <w:szCs w:val="24"/>
        </w:rPr>
        <w:t>affected</w:t>
      </w:r>
      <w:r w:rsidRPr="004C4201">
        <w:rPr>
          <w:rFonts w:ascii="Times New Roman" w:hAnsi="Times New Roman" w:cs="Times New Roman"/>
          <w:sz w:val="24"/>
          <w:szCs w:val="24"/>
        </w:rPr>
        <w:t xml:space="preserve"> your </w:t>
      </w:r>
      <w:r>
        <w:rPr>
          <w:rFonts w:ascii="Times New Roman" w:hAnsi="Times New Roman" w:cs="Times New Roman"/>
          <w:sz w:val="24"/>
          <w:szCs w:val="24"/>
        </w:rPr>
        <w:t>ability</w:t>
      </w:r>
      <w:r w:rsidRPr="004C4201">
        <w:rPr>
          <w:rFonts w:ascii="Times New Roman" w:hAnsi="Times New Roman" w:cs="Times New Roman"/>
          <w:sz w:val="24"/>
          <w:szCs w:val="24"/>
        </w:rPr>
        <w:t xml:space="preserve"> to get and </w:t>
      </w:r>
      <w:r>
        <w:rPr>
          <w:rFonts w:ascii="Times New Roman" w:hAnsi="Times New Roman" w:cs="Times New Roman"/>
          <w:sz w:val="24"/>
          <w:szCs w:val="24"/>
        </w:rPr>
        <w:t>maintain</w:t>
      </w:r>
      <w:r w:rsidRPr="004C4201">
        <w:rPr>
          <w:rFonts w:ascii="Times New Roman" w:hAnsi="Times New Roman" w:cs="Times New Roman"/>
          <w:sz w:val="24"/>
          <w:szCs w:val="24"/>
        </w:rPr>
        <w:t xml:space="preserve"> employment? </w:t>
      </w:r>
      <w:r w:rsidRPr="00B53B58">
        <w:rPr>
          <w:rFonts w:ascii="Times New Roman" w:hAnsi="Times New Roman" w:cs="Times New Roman"/>
          <w:sz w:val="24"/>
          <w:szCs w:val="24"/>
          <w:lang w:val="en-US"/>
        </w:rPr>
        <w:t>How?</w:t>
      </w:r>
    </w:p>
    <w:p w14:paraId="1CAF62C4" w14:textId="77777777" w:rsidR="006704C7" w:rsidRPr="004C4201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4C4201">
        <w:rPr>
          <w:rFonts w:ascii="Times New Roman" w:hAnsi="Times New Roman" w:cs="Times New Roman"/>
          <w:sz w:val="24"/>
          <w:szCs w:val="24"/>
        </w:rPr>
        <w:t xml:space="preserve">-What kind of support </w:t>
      </w:r>
      <w:r>
        <w:rPr>
          <w:rFonts w:ascii="Times New Roman" w:hAnsi="Times New Roman" w:cs="Times New Roman"/>
          <w:sz w:val="24"/>
          <w:szCs w:val="24"/>
        </w:rPr>
        <w:t>do</w:t>
      </w:r>
      <w:r w:rsidRPr="004C4201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 xml:space="preserve">feel you </w:t>
      </w:r>
      <w:r w:rsidRPr="004C4201">
        <w:rPr>
          <w:rFonts w:ascii="Times New Roman" w:hAnsi="Times New Roman" w:cs="Times New Roman"/>
          <w:sz w:val="24"/>
          <w:szCs w:val="24"/>
        </w:rPr>
        <w:t xml:space="preserve">need? </w:t>
      </w:r>
    </w:p>
    <w:p w14:paraId="0F6CC57C" w14:textId="77777777" w:rsidR="006704C7" w:rsidRPr="00B53B58" w:rsidRDefault="006704C7" w:rsidP="006704C7">
      <w:pPr>
        <w:ind w:firstLine="851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C4201">
        <w:rPr>
          <w:rFonts w:ascii="Times New Roman" w:hAnsi="Times New Roman" w:cs="Times New Roman"/>
          <w:i/>
          <w:sz w:val="24"/>
          <w:szCs w:val="24"/>
        </w:rPr>
        <w:t xml:space="preserve">Possible follow-up questions: From society </w:t>
      </w:r>
      <w:r>
        <w:rPr>
          <w:rFonts w:ascii="Times New Roman" w:hAnsi="Times New Roman" w:cs="Times New Roman"/>
          <w:i/>
          <w:sz w:val="24"/>
          <w:szCs w:val="24"/>
        </w:rPr>
        <w:t xml:space="preserve">(which stakeholders)? </w:t>
      </w:r>
      <w:r w:rsidRPr="00B53B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From family and friends? </w:t>
      </w:r>
    </w:p>
    <w:p w14:paraId="5AE0D613" w14:textId="77777777" w:rsidR="006704C7" w:rsidRPr="004C4201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4C4201">
        <w:rPr>
          <w:rFonts w:ascii="Times New Roman" w:hAnsi="Times New Roman" w:cs="Times New Roman"/>
          <w:sz w:val="24"/>
          <w:szCs w:val="24"/>
        </w:rPr>
        <w:t xml:space="preserve">-If you think back on your working life, is there anything you would have done differently? </w:t>
      </w:r>
    </w:p>
    <w:p w14:paraId="7E81814C" w14:textId="77777777" w:rsidR="006704C7" w:rsidRPr="002F1E81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81">
        <w:rPr>
          <w:rFonts w:ascii="Times New Roman" w:hAnsi="Times New Roman" w:cs="Times New Roman"/>
          <w:sz w:val="24"/>
          <w:szCs w:val="24"/>
          <w:lang w:val="en-US"/>
        </w:rPr>
        <w:t>-How do you think your life will look like in ten years?</w:t>
      </w:r>
    </w:p>
    <w:p w14:paraId="494A3E1D" w14:textId="77777777" w:rsidR="006704C7" w:rsidRPr="002F1E81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3DC1F7" w14:textId="77777777" w:rsidR="006704C7" w:rsidRPr="00B53B58" w:rsidRDefault="006704C7" w:rsidP="006704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3B58">
        <w:rPr>
          <w:rFonts w:ascii="Times New Roman" w:hAnsi="Times New Roman" w:cs="Times New Roman"/>
          <w:b/>
          <w:sz w:val="24"/>
          <w:szCs w:val="24"/>
          <w:lang w:val="en-US"/>
        </w:rPr>
        <w:t>Overall reflections:</w:t>
      </w:r>
    </w:p>
    <w:p w14:paraId="1C46FBFF" w14:textId="77777777" w:rsidR="006704C7" w:rsidRPr="002F1E81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81">
        <w:rPr>
          <w:rFonts w:ascii="Times New Roman" w:hAnsi="Times New Roman" w:cs="Times New Roman"/>
          <w:sz w:val="24"/>
          <w:szCs w:val="24"/>
          <w:lang w:val="en-US"/>
        </w:rPr>
        <w:t xml:space="preserve">-In addition to the issues we have touched upon already, do you have other ideas </w:t>
      </w: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2F1E81">
        <w:rPr>
          <w:rFonts w:ascii="Times New Roman" w:hAnsi="Times New Roman" w:cs="Times New Roman"/>
          <w:sz w:val="24"/>
          <w:szCs w:val="24"/>
          <w:lang w:val="en-US"/>
        </w:rPr>
        <w:t xml:space="preserve"> how a long-term sustainable working life could be facilitated</w:t>
      </w:r>
      <w:r w:rsidRPr="004E6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1E81">
        <w:rPr>
          <w:rFonts w:ascii="Times New Roman" w:hAnsi="Times New Roman" w:cs="Times New Roman"/>
          <w:sz w:val="24"/>
          <w:szCs w:val="24"/>
          <w:lang w:val="en-US"/>
        </w:rPr>
        <w:t>for foreign-b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viduals</w:t>
      </w:r>
      <w:r w:rsidRPr="002F1E81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6A3E2240" w14:textId="77777777" w:rsidR="006704C7" w:rsidRPr="005A0035" w:rsidRDefault="006704C7" w:rsidP="006704C7">
      <w:pPr>
        <w:rPr>
          <w:rFonts w:ascii="Times New Roman" w:hAnsi="Times New Roman" w:cs="Times New Roman"/>
          <w:sz w:val="24"/>
          <w:szCs w:val="24"/>
        </w:rPr>
      </w:pPr>
      <w:r w:rsidRPr="005A0035">
        <w:rPr>
          <w:rFonts w:ascii="Times New Roman" w:hAnsi="Times New Roman" w:cs="Times New Roman"/>
          <w:sz w:val="24"/>
          <w:szCs w:val="24"/>
        </w:rPr>
        <w:t>-Would you like to add anything regarding your work</w:t>
      </w:r>
      <w:r>
        <w:rPr>
          <w:rFonts w:ascii="Times New Roman" w:hAnsi="Times New Roman" w:cs="Times New Roman"/>
          <w:sz w:val="24"/>
          <w:szCs w:val="24"/>
        </w:rPr>
        <w:t>ing life</w:t>
      </w:r>
      <w:r w:rsidRPr="005A0035">
        <w:rPr>
          <w:rFonts w:ascii="Times New Roman" w:hAnsi="Times New Roman" w:cs="Times New Roman"/>
          <w:sz w:val="24"/>
          <w:szCs w:val="24"/>
        </w:rPr>
        <w:t xml:space="preserve"> experience in Sweden? </w:t>
      </w:r>
    </w:p>
    <w:p w14:paraId="6CB4EF6D" w14:textId="77777777" w:rsidR="006704C7" w:rsidRPr="002F1E81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E81">
        <w:rPr>
          <w:rFonts w:ascii="Times New Roman" w:hAnsi="Times New Roman" w:cs="Times New Roman"/>
          <w:sz w:val="24"/>
          <w:szCs w:val="24"/>
          <w:lang w:val="en-US"/>
        </w:rPr>
        <w:t>-May we contact you for follow-up questions if necessary?</w:t>
      </w:r>
    </w:p>
    <w:p w14:paraId="7452244D" w14:textId="77777777" w:rsidR="006704C7" w:rsidRPr="002F1E81" w:rsidRDefault="006704C7" w:rsidP="006704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92DDA0" w14:textId="5F967ED0" w:rsidR="006704C7" w:rsidRPr="006704C7" w:rsidRDefault="006704C7" w:rsidP="00B24E1D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6704C7" w:rsidRPr="006704C7" w:rsidSect="00A72B80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94A5D" w14:textId="77777777" w:rsidR="00F14E9E" w:rsidRDefault="00F14E9E" w:rsidP="00C66A06">
      <w:pPr>
        <w:spacing w:after="0" w:line="240" w:lineRule="auto"/>
      </w:pPr>
      <w:r>
        <w:separator/>
      </w:r>
    </w:p>
  </w:endnote>
  <w:endnote w:type="continuationSeparator" w:id="0">
    <w:p w14:paraId="36C926EB" w14:textId="77777777" w:rsidR="00F14E9E" w:rsidRDefault="00F14E9E" w:rsidP="00C66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FDA22" w14:textId="77777777" w:rsidR="00F14E9E" w:rsidRDefault="00F14E9E" w:rsidP="00C66A06">
      <w:pPr>
        <w:spacing w:after="0" w:line="240" w:lineRule="auto"/>
      </w:pPr>
      <w:r>
        <w:separator/>
      </w:r>
    </w:p>
  </w:footnote>
  <w:footnote w:type="continuationSeparator" w:id="0">
    <w:p w14:paraId="12100687" w14:textId="77777777" w:rsidR="00F14E9E" w:rsidRDefault="00F14E9E" w:rsidP="00C66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71690"/>
    <w:multiLevelType w:val="hybridMultilevel"/>
    <w:tmpl w:val="8A8EDF9E"/>
    <w:lvl w:ilvl="0" w:tplc="67187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AA2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E4F8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82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68DB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9E5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84D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E04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6F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D71695"/>
    <w:multiLevelType w:val="hybridMultilevel"/>
    <w:tmpl w:val="A510E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54E2D"/>
    <w:multiLevelType w:val="hybridMultilevel"/>
    <w:tmpl w:val="B8D67EAC"/>
    <w:lvl w:ilvl="0" w:tplc="A09061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B3D7F"/>
    <w:multiLevelType w:val="hybridMultilevel"/>
    <w:tmpl w:val="E9702E2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43C28"/>
    <w:multiLevelType w:val="hybridMultilevel"/>
    <w:tmpl w:val="BD7817DE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98112CC"/>
    <w:multiLevelType w:val="hybridMultilevel"/>
    <w:tmpl w:val="9DA0B316"/>
    <w:lvl w:ilvl="0" w:tplc="C884F51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610A27"/>
    <w:multiLevelType w:val="hybridMultilevel"/>
    <w:tmpl w:val="79CAD87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EC7236"/>
    <w:multiLevelType w:val="hybridMultilevel"/>
    <w:tmpl w:val="825A2508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7389207">
    <w:abstractNumId w:val="0"/>
  </w:num>
  <w:num w:numId="2" w16cid:durableId="1122185387">
    <w:abstractNumId w:val="6"/>
  </w:num>
  <w:num w:numId="3" w16cid:durableId="1112944606">
    <w:abstractNumId w:val="5"/>
  </w:num>
  <w:num w:numId="4" w16cid:durableId="446970704">
    <w:abstractNumId w:val="3"/>
  </w:num>
  <w:num w:numId="5" w16cid:durableId="374702036">
    <w:abstractNumId w:val="4"/>
  </w:num>
  <w:num w:numId="6" w16cid:durableId="989745790">
    <w:abstractNumId w:val="7"/>
  </w:num>
  <w:num w:numId="7" w16cid:durableId="1757744290">
    <w:abstractNumId w:val="1"/>
  </w:num>
  <w:num w:numId="8" w16cid:durableId="4796633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_hakparan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pz00fdmep9ztew5p3vv00getzzsdzttf5z&quot;&gt;Immigrants experiences_EMERALD_Ny Copy&lt;record-ids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3&lt;/item&gt;&lt;item&gt;34&lt;/item&gt;&lt;item&gt;35&lt;/item&gt;&lt;item&gt;37&lt;/item&gt;&lt;item&gt;41&lt;/item&gt;&lt;item&gt;44&lt;/item&gt;&lt;item&gt;45&lt;/item&gt;&lt;item&gt;46&lt;/item&gt;&lt;item&gt;47&lt;/item&gt;&lt;item&gt;48&lt;/item&gt;&lt;item&gt;50&lt;/item&gt;&lt;item&gt;52&lt;/item&gt;&lt;item&gt;53&lt;/item&gt;&lt;item&gt;55&lt;/item&gt;&lt;item&gt;59&lt;/item&gt;&lt;item&gt;60&lt;/item&gt;&lt;item&gt;61&lt;/item&gt;&lt;item&gt;64&lt;/item&gt;&lt;item&gt;66&lt;/item&gt;&lt;item&gt;67&lt;/item&gt;&lt;item&gt;68&lt;/item&gt;&lt;item&gt;73&lt;/item&gt;&lt;/record-ids&gt;&lt;/item&gt;&lt;/Libraries&gt;"/>
  </w:docVars>
  <w:rsids>
    <w:rsidRoot w:val="00877477"/>
    <w:rsid w:val="00000190"/>
    <w:rsid w:val="00000BA2"/>
    <w:rsid w:val="00001293"/>
    <w:rsid w:val="0000245F"/>
    <w:rsid w:val="000024A9"/>
    <w:rsid w:val="00005574"/>
    <w:rsid w:val="00005D31"/>
    <w:rsid w:val="00007608"/>
    <w:rsid w:val="00014877"/>
    <w:rsid w:val="00014F7F"/>
    <w:rsid w:val="00015D8A"/>
    <w:rsid w:val="00015DDE"/>
    <w:rsid w:val="0002017D"/>
    <w:rsid w:val="00021B6F"/>
    <w:rsid w:val="00022289"/>
    <w:rsid w:val="000225E9"/>
    <w:rsid w:val="000226D6"/>
    <w:rsid w:val="000230E8"/>
    <w:rsid w:val="00027323"/>
    <w:rsid w:val="0003477D"/>
    <w:rsid w:val="00034D05"/>
    <w:rsid w:val="00036E61"/>
    <w:rsid w:val="00040926"/>
    <w:rsid w:val="0004093C"/>
    <w:rsid w:val="000437CC"/>
    <w:rsid w:val="00043A26"/>
    <w:rsid w:val="0004437B"/>
    <w:rsid w:val="000464F7"/>
    <w:rsid w:val="00047B3C"/>
    <w:rsid w:val="00047CBF"/>
    <w:rsid w:val="00051030"/>
    <w:rsid w:val="000511CA"/>
    <w:rsid w:val="00051221"/>
    <w:rsid w:val="00051D8C"/>
    <w:rsid w:val="0005411E"/>
    <w:rsid w:val="00060383"/>
    <w:rsid w:val="00067080"/>
    <w:rsid w:val="000713F5"/>
    <w:rsid w:val="000749C8"/>
    <w:rsid w:val="0007730C"/>
    <w:rsid w:val="00080550"/>
    <w:rsid w:val="0008161D"/>
    <w:rsid w:val="00081634"/>
    <w:rsid w:val="000817EC"/>
    <w:rsid w:val="00082637"/>
    <w:rsid w:val="00084ABF"/>
    <w:rsid w:val="000851B1"/>
    <w:rsid w:val="000872B9"/>
    <w:rsid w:val="000916D6"/>
    <w:rsid w:val="000933A8"/>
    <w:rsid w:val="00094025"/>
    <w:rsid w:val="00094A10"/>
    <w:rsid w:val="00094C32"/>
    <w:rsid w:val="00096BEC"/>
    <w:rsid w:val="000A325E"/>
    <w:rsid w:val="000A5103"/>
    <w:rsid w:val="000A56E4"/>
    <w:rsid w:val="000A6524"/>
    <w:rsid w:val="000A74B9"/>
    <w:rsid w:val="000B0114"/>
    <w:rsid w:val="000B15E4"/>
    <w:rsid w:val="000B3048"/>
    <w:rsid w:val="000B384E"/>
    <w:rsid w:val="000B4558"/>
    <w:rsid w:val="000B4710"/>
    <w:rsid w:val="000B4743"/>
    <w:rsid w:val="000C2799"/>
    <w:rsid w:val="000C3915"/>
    <w:rsid w:val="000C43B2"/>
    <w:rsid w:val="000C471B"/>
    <w:rsid w:val="000C48CC"/>
    <w:rsid w:val="000C7349"/>
    <w:rsid w:val="000D113E"/>
    <w:rsid w:val="000D4D23"/>
    <w:rsid w:val="000D5722"/>
    <w:rsid w:val="000D7369"/>
    <w:rsid w:val="000E0B55"/>
    <w:rsid w:val="000E21B8"/>
    <w:rsid w:val="000E23E6"/>
    <w:rsid w:val="000E2A36"/>
    <w:rsid w:val="000E2BC3"/>
    <w:rsid w:val="000E3643"/>
    <w:rsid w:val="000E4065"/>
    <w:rsid w:val="000E4717"/>
    <w:rsid w:val="000E4DE3"/>
    <w:rsid w:val="000E7147"/>
    <w:rsid w:val="000F118A"/>
    <w:rsid w:val="000F2B15"/>
    <w:rsid w:val="000F2BC0"/>
    <w:rsid w:val="000F41D3"/>
    <w:rsid w:val="000F4360"/>
    <w:rsid w:val="00100386"/>
    <w:rsid w:val="00101147"/>
    <w:rsid w:val="0010582C"/>
    <w:rsid w:val="00107640"/>
    <w:rsid w:val="00111696"/>
    <w:rsid w:val="00113135"/>
    <w:rsid w:val="00117880"/>
    <w:rsid w:val="00117F54"/>
    <w:rsid w:val="001228CA"/>
    <w:rsid w:val="0012452C"/>
    <w:rsid w:val="0012489F"/>
    <w:rsid w:val="00126A2A"/>
    <w:rsid w:val="001302ED"/>
    <w:rsid w:val="00133230"/>
    <w:rsid w:val="0013685D"/>
    <w:rsid w:val="00140758"/>
    <w:rsid w:val="00141A76"/>
    <w:rsid w:val="001438A9"/>
    <w:rsid w:val="00145CF7"/>
    <w:rsid w:val="001460FB"/>
    <w:rsid w:val="001460FF"/>
    <w:rsid w:val="0014614F"/>
    <w:rsid w:val="001474BE"/>
    <w:rsid w:val="00150220"/>
    <w:rsid w:val="00151BDB"/>
    <w:rsid w:val="00152A4B"/>
    <w:rsid w:val="00152B4C"/>
    <w:rsid w:val="00156A7A"/>
    <w:rsid w:val="001609FB"/>
    <w:rsid w:val="001618A5"/>
    <w:rsid w:val="001624EB"/>
    <w:rsid w:val="00163316"/>
    <w:rsid w:val="00163745"/>
    <w:rsid w:val="00163944"/>
    <w:rsid w:val="00164422"/>
    <w:rsid w:val="001655CC"/>
    <w:rsid w:val="0016561E"/>
    <w:rsid w:val="00165652"/>
    <w:rsid w:val="00167653"/>
    <w:rsid w:val="00167F39"/>
    <w:rsid w:val="00171B40"/>
    <w:rsid w:val="00171C89"/>
    <w:rsid w:val="00173903"/>
    <w:rsid w:val="0017508D"/>
    <w:rsid w:val="00177E61"/>
    <w:rsid w:val="001828B2"/>
    <w:rsid w:val="00182B1F"/>
    <w:rsid w:val="001833F0"/>
    <w:rsid w:val="0018409D"/>
    <w:rsid w:val="00184337"/>
    <w:rsid w:val="00185731"/>
    <w:rsid w:val="001862F4"/>
    <w:rsid w:val="00186387"/>
    <w:rsid w:val="00186752"/>
    <w:rsid w:val="001870E8"/>
    <w:rsid w:val="00190993"/>
    <w:rsid w:val="00190C71"/>
    <w:rsid w:val="0019125E"/>
    <w:rsid w:val="00192394"/>
    <w:rsid w:val="0019264F"/>
    <w:rsid w:val="00195CEE"/>
    <w:rsid w:val="00196319"/>
    <w:rsid w:val="001972B6"/>
    <w:rsid w:val="00197EB9"/>
    <w:rsid w:val="001A2266"/>
    <w:rsid w:val="001A3C93"/>
    <w:rsid w:val="001A40A8"/>
    <w:rsid w:val="001A7368"/>
    <w:rsid w:val="001B1317"/>
    <w:rsid w:val="001B158B"/>
    <w:rsid w:val="001B34BD"/>
    <w:rsid w:val="001C4507"/>
    <w:rsid w:val="001C595C"/>
    <w:rsid w:val="001C7D96"/>
    <w:rsid w:val="001D09A0"/>
    <w:rsid w:val="001D19C6"/>
    <w:rsid w:val="001D3272"/>
    <w:rsid w:val="001D3782"/>
    <w:rsid w:val="001D62D5"/>
    <w:rsid w:val="001D65B3"/>
    <w:rsid w:val="001E0820"/>
    <w:rsid w:val="001E1344"/>
    <w:rsid w:val="001E6703"/>
    <w:rsid w:val="001F32DE"/>
    <w:rsid w:val="001F374A"/>
    <w:rsid w:val="001F7751"/>
    <w:rsid w:val="002005AB"/>
    <w:rsid w:val="002012B3"/>
    <w:rsid w:val="0020185A"/>
    <w:rsid w:val="0020216F"/>
    <w:rsid w:val="0020571F"/>
    <w:rsid w:val="0020601D"/>
    <w:rsid w:val="00210920"/>
    <w:rsid w:val="00217494"/>
    <w:rsid w:val="00221F66"/>
    <w:rsid w:val="00222C75"/>
    <w:rsid w:val="00223CB5"/>
    <w:rsid w:val="00224413"/>
    <w:rsid w:val="002251F1"/>
    <w:rsid w:val="0022632A"/>
    <w:rsid w:val="00226BBD"/>
    <w:rsid w:val="00233EBB"/>
    <w:rsid w:val="0023518A"/>
    <w:rsid w:val="00235D09"/>
    <w:rsid w:val="00237861"/>
    <w:rsid w:val="00240A0D"/>
    <w:rsid w:val="00247690"/>
    <w:rsid w:val="00251FCC"/>
    <w:rsid w:val="00257DCC"/>
    <w:rsid w:val="002622CD"/>
    <w:rsid w:val="002645B2"/>
    <w:rsid w:val="00265702"/>
    <w:rsid w:val="00266A78"/>
    <w:rsid w:val="00267633"/>
    <w:rsid w:val="0027082F"/>
    <w:rsid w:val="00271D4B"/>
    <w:rsid w:val="00272DF9"/>
    <w:rsid w:val="00281F33"/>
    <w:rsid w:val="00281FF7"/>
    <w:rsid w:val="0028383C"/>
    <w:rsid w:val="002846FA"/>
    <w:rsid w:val="00285170"/>
    <w:rsid w:val="00286CEF"/>
    <w:rsid w:val="00290A52"/>
    <w:rsid w:val="00291305"/>
    <w:rsid w:val="002917FD"/>
    <w:rsid w:val="002923F9"/>
    <w:rsid w:val="00292CFB"/>
    <w:rsid w:val="0029426B"/>
    <w:rsid w:val="00296E62"/>
    <w:rsid w:val="00297B06"/>
    <w:rsid w:val="002A1546"/>
    <w:rsid w:val="002A78DB"/>
    <w:rsid w:val="002A7C38"/>
    <w:rsid w:val="002B1755"/>
    <w:rsid w:val="002B5C19"/>
    <w:rsid w:val="002C0291"/>
    <w:rsid w:val="002C3783"/>
    <w:rsid w:val="002C4F2C"/>
    <w:rsid w:val="002C5A12"/>
    <w:rsid w:val="002C6395"/>
    <w:rsid w:val="002C6672"/>
    <w:rsid w:val="002C6B5D"/>
    <w:rsid w:val="002C743B"/>
    <w:rsid w:val="002D0282"/>
    <w:rsid w:val="002D13C4"/>
    <w:rsid w:val="002D1BB7"/>
    <w:rsid w:val="002D537E"/>
    <w:rsid w:val="002D6945"/>
    <w:rsid w:val="002E39F9"/>
    <w:rsid w:val="002E4006"/>
    <w:rsid w:val="002E4B1A"/>
    <w:rsid w:val="002E6D71"/>
    <w:rsid w:val="002E7321"/>
    <w:rsid w:val="002E795C"/>
    <w:rsid w:val="002F0AC4"/>
    <w:rsid w:val="002F55A6"/>
    <w:rsid w:val="002F595C"/>
    <w:rsid w:val="002F5EFB"/>
    <w:rsid w:val="0030002F"/>
    <w:rsid w:val="00303637"/>
    <w:rsid w:val="00303F39"/>
    <w:rsid w:val="00305D2E"/>
    <w:rsid w:val="00310945"/>
    <w:rsid w:val="00310ED6"/>
    <w:rsid w:val="00312AB5"/>
    <w:rsid w:val="0032100E"/>
    <w:rsid w:val="00330E1C"/>
    <w:rsid w:val="0033328F"/>
    <w:rsid w:val="00333370"/>
    <w:rsid w:val="00334782"/>
    <w:rsid w:val="00335819"/>
    <w:rsid w:val="00340474"/>
    <w:rsid w:val="00340EB4"/>
    <w:rsid w:val="00342428"/>
    <w:rsid w:val="003437B3"/>
    <w:rsid w:val="00346BCB"/>
    <w:rsid w:val="00346D21"/>
    <w:rsid w:val="0035495D"/>
    <w:rsid w:val="003566C5"/>
    <w:rsid w:val="003611FA"/>
    <w:rsid w:val="00361A8A"/>
    <w:rsid w:val="00361D23"/>
    <w:rsid w:val="003626F8"/>
    <w:rsid w:val="00363A4F"/>
    <w:rsid w:val="003650F0"/>
    <w:rsid w:val="0036528C"/>
    <w:rsid w:val="0036656E"/>
    <w:rsid w:val="003675B4"/>
    <w:rsid w:val="00371A8B"/>
    <w:rsid w:val="0037465D"/>
    <w:rsid w:val="00375D51"/>
    <w:rsid w:val="00376155"/>
    <w:rsid w:val="00376FA8"/>
    <w:rsid w:val="00385301"/>
    <w:rsid w:val="00392AFC"/>
    <w:rsid w:val="00394513"/>
    <w:rsid w:val="003A01A0"/>
    <w:rsid w:val="003A7A5B"/>
    <w:rsid w:val="003B0A69"/>
    <w:rsid w:val="003B1928"/>
    <w:rsid w:val="003B2018"/>
    <w:rsid w:val="003B2D20"/>
    <w:rsid w:val="003B5311"/>
    <w:rsid w:val="003B7965"/>
    <w:rsid w:val="003B7B62"/>
    <w:rsid w:val="003C23C8"/>
    <w:rsid w:val="003C2492"/>
    <w:rsid w:val="003C25E1"/>
    <w:rsid w:val="003C311E"/>
    <w:rsid w:val="003C616E"/>
    <w:rsid w:val="003C7A54"/>
    <w:rsid w:val="003D0505"/>
    <w:rsid w:val="003D2CED"/>
    <w:rsid w:val="003D398E"/>
    <w:rsid w:val="003D3B3E"/>
    <w:rsid w:val="003D3F96"/>
    <w:rsid w:val="003D415D"/>
    <w:rsid w:val="003E2FDE"/>
    <w:rsid w:val="003E3828"/>
    <w:rsid w:val="003E3FCA"/>
    <w:rsid w:val="003E5B43"/>
    <w:rsid w:val="003E60C6"/>
    <w:rsid w:val="003E6767"/>
    <w:rsid w:val="003F1B94"/>
    <w:rsid w:val="003F256B"/>
    <w:rsid w:val="003F4E28"/>
    <w:rsid w:val="003F72EF"/>
    <w:rsid w:val="0040019D"/>
    <w:rsid w:val="00401F78"/>
    <w:rsid w:val="00403908"/>
    <w:rsid w:val="004039F2"/>
    <w:rsid w:val="0040439E"/>
    <w:rsid w:val="0040792B"/>
    <w:rsid w:val="00410A9F"/>
    <w:rsid w:val="00411F43"/>
    <w:rsid w:val="00412801"/>
    <w:rsid w:val="00414DD6"/>
    <w:rsid w:val="00416E3E"/>
    <w:rsid w:val="00417AED"/>
    <w:rsid w:val="00421B9F"/>
    <w:rsid w:val="00425AFE"/>
    <w:rsid w:val="00426480"/>
    <w:rsid w:val="0042680F"/>
    <w:rsid w:val="00426A28"/>
    <w:rsid w:val="00426EF6"/>
    <w:rsid w:val="00432A3D"/>
    <w:rsid w:val="00436ADB"/>
    <w:rsid w:val="004412B6"/>
    <w:rsid w:val="004412DA"/>
    <w:rsid w:val="0044172F"/>
    <w:rsid w:val="004422F7"/>
    <w:rsid w:val="0044439B"/>
    <w:rsid w:val="004443EE"/>
    <w:rsid w:val="00444759"/>
    <w:rsid w:val="004467DC"/>
    <w:rsid w:val="0044772A"/>
    <w:rsid w:val="00450CBD"/>
    <w:rsid w:val="00452E96"/>
    <w:rsid w:val="00453E93"/>
    <w:rsid w:val="00454011"/>
    <w:rsid w:val="004543B4"/>
    <w:rsid w:val="00454696"/>
    <w:rsid w:val="004563D6"/>
    <w:rsid w:val="004625BD"/>
    <w:rsid w:val="004627C7"/>
    <w:rsid w:val="004668F6"/>
    <w:rsid w:val="004676A4"/>
    <w:rsid w:val="00467F46"/>
    <w:rsid w:val="0047010C"/>
    <w:rsid w:val="00470791"/>
    <w:rsid w:val="00471428"/>
    <w:rsid w:val="00471C42"/>
    <w:rsid w:val="00473511"/>
    <w:rsid w:val="00473BA2"/>
    <w:rsid w:val="004763CF"/>
    <w:rsid w:val="0047643A"/>
    <w:rsid w:val="004774D0"/>
    <w:rsid w:val="00480469"/>
    <w:rsid w:val="00480D07"/>
    <w:rsid w:val="00480FAF"/>
    <w:rsid w:val="00481012"/>
    <w:rsid w:val="00482D31"/>
    <w:rsid w:val="00485971"/>
    <w:rsid w:val="00487357"/>
    <w:rsid w:val="0048743B"/>
    <w:rsid w:val="00491767"/>
    <w:rsid w:val="00492033"/>
    <w:rsid w:val="00493412"/>
    <w:rsid w:val="00495635"/>
    <w:rsid w:val="00495947"/>
    <w:rsid w:val="004960AB"/>
    <w:rsid w:val="00496274"/>
    <w:rsid w:val="00497631"/>
    <w:rsid w:val="004A1191"/>
    <w:rsid w:val="004A177E"/>
    <w:rsid w:val="004A3E19"/>
    <w:rsid w:val="004A5D3D"/>
    <w:rsid w:val="004A61B5"/>
    <w:rsid w:val="004A67C3"/>
    <w:rsid w:val="004A7751"/>
    <w:rsid w:val="004A7908"/>
    <w:rsid w:val="004B0BC2"/>
    <w:rsid w:val="004C123A"/>
    <w:rsid w:val="004C3FD5"/>
    <w:rsid w:val="004C6105"/>
    <w:rsid w:val="004D348F"/>
    <w:rsid w:val="004D66CC"/>
    <w:rsid w:val="004F16C6"/>
    <w:rsid w:val="004F5FD1"/>
    <w:rsid w:val="004F766D"/>
    <w:rsid w:val="004F7B40"/>
    <w:rsid w:val="0050029B"/>
    <w:rsid w:val="00500C56"/>
    <w:rsid w:val="0050215D"/>
    <w:rsid w:val="00503787"/>
    <w:rsid w:val="00503F35"/>
    <w:rsid w:val="0050411E"/>
    <w:rsid w:val="005062F6"/>
    <w:rsid w:val="00506498"/>
    <w:rsid w:val="00506A74"/>
    <w:rsid w:val="00507AAB"/>
    <w:rsid w:val="0051295F"/>
    <w:rsid w:val="00516F62"/>
    <w:rsid w:val="00516FB9"/>
    <w:rsid w:val="005170BF"/>
    <w:rsid w:val="005173C8"/>
    <w:rsid w:val="0051788C"/>
    <w:rsid w:val="00520252"/>
    <w:rsid w:val="0052154D"/>
    <w:rsid w:val="00524091"/>
    <w:rsid w:val="005269C6"/>
    <w:rsid w:val="005271AB"/>
    <w:rsid w:val="00532388"/>
    <w:rsid w:val="00533EB9"/>
    <w:rsid w:val="005355F6"/>
    <w:rsid w:val="0053646C"/>
    <w:rsid w:val="00536E6E"/>
    <w:rsid w:val="00537B1A"/>
    <w:rsid w:val="00537B62"/>
    <w:rsid w:val="00537EC7"/>
    <w:rsid w:val="0054005C"/>
    <w:rsid w:val="00541043"/>
    <w:rsid w:val="005430EC"/>
    <w:rsid w:val="005443F0"/>
    <w:rsid w:val="005456A0"/>
    <w:rsid w:val="00547C59"/>
    <w:rsid w:val="005518A7"/>
    <w:rsid w:val="005537E1"/>
    <w:rsid w:val="00554ADE"/>
    <w:rsid w:val="00557D2A"/>
    <w:rsid w:val="00557D4E"/>
    <w:rsid w:val="00560D9C"/>
    <w:rsid w:val="005611E0"/>
    <w:rsid w:val="00561F0A"/>
    <w:rsid w:val="00565390"/>
    <w:rsid w:val="005654F3"/>
    <w:rsid w:val="00566B99"/>
    <w:rsid w:val="00567AE1"/>
    <w:rsid w:val="0057031A"/>
    <w:rsid w:val="00570A63"/>
    <w:rsid w:val="00572C9B"/>
    <w:rsid w:val="00573C84"/>
    <w:rsid w:val="00575580"/>
    <w:rsid w:val="00582637"/>
    <w:rsid w:val="005871D4"/>
    <w:rsid w:val="005913A4"/>
    <w:rsid w:val="00591901"/>
    <w:rsid w:val="005944BB"/>
    <w:rsid w:val="00595830"/>
    <w:rsid w:val="00596A2D"/>
    <w:rsid w:val="00596C2E"/>
    <w:rsid w:val="00597A79"/>
    <w:rsid w:val="005A0605"/>
    <w:rsid w:val="005A2201"/>
    <w:rsid w:val="005A2600"/>
    <w:rsid w:val="005A60EE"/>
    <w:rsid w:val="005A6A76"/>
    <w:rsid w:val="005B1AEC"/>
    <w:rsid w:val="005C0EA1"/>
    <w:rsid w:val="005C2AB6"/>
    <w:rsid w:val="005C40F1"/>
    <w:rsid w:val="005C5F4F"/>
    <w:rsid w:val="005D131E"/>
    <w:rsid w:val="005D148A"/>
    <w:rsid w:val="005D1DE4"/>
    <w:rsid w:val="005D1E2D"/>
    <w:rsid w:val="005D2858"/>
    <w:rsid w:val="005D6F3C"/>
    <w:rsid w:val="005D77F4"/>
    <w:rsid w:val="005D7AE0"/>
    <w:rsid w:val="005E0BFC"/>
    <w:rsid w:val="005E1439"/>
    <w:rsid w:val="005E15DD"/>
    <w:rsid w:val="005E2D56"/>
    <w:rsid w:val="005E57D0"/>
    <w:rsid w:val="005F0E9A"/>
    <w:rsid w:val="005F1092"/>
    <w:rsid w:val="005F4A37"/>
    <w:rsid w:val="005F7B5D"/>
    <w:rsid w:val="005F7E2E"/>
    <w:rsid w:val="0060351E"/>
    <w:rsid w:val="006040DA"/>
    <w:rsid w:val="00611F09"/>
    <w:rsid w:val="006128DE"/>
    <w:rsid w:val="00614571"/>
    <w:rsid w:val="006178BD"/>
    <w:rsid w:val="00621C47"/>
    <w:rsid w:val="0062537D"/>
    <w:rsid w:val="00625AA0"/>
    <w:rsid w:val="00632BCD"/>
    <w:rsid w:val="006409DC"/>
    <w:rsid w:val="00642BB2"/>
    <w:rsid w:val="00642E70"/>
    <w:rsid w:val="00644226"/>
    <w:rsid w:val="00645380"/>
    <w:rsid w:val="006453C2"/>
    <w:rsid w:val="00654027"/>
    <w:rsid w:val="00656AC3"/>
    <w:rsid w:val="006642D5"/>
    <w:rsid w:val="0066612F"/>
    <w:rsid w:val="006665E9"/>
    <w:rsid w:val="00667510"/>
    <w:rsid w:val="006704C7"/>
    <w:rsid w:val="00670597"/>
    <w:rsid w:val="00670F2A"/>
    <w:rsid w:val="00671F46"/>
    <w:rsid w:val="00672365"/>
    <w:rsid w:val="00672F8E"/>
    <w:rsid w:val="006735E8"/>
    <w:rsid w:val="00675521"/>
    <w:rsid w:val="00675E3A"/>
    <w:rsid w:val="00677E38"/>
    <w:rsid w:val="0068190D"/>
    <w:rsid w:val="006833E4"/>
    <w:rsid w:val="00683B56"/>
    <w:rsid w:val="006879C3"/>
    <w:rsid w:val="006A0F11"/>
    <w:rsid w:val="006A19A0"/>
    <w:rsid w:val="006A73BC"/>
    <w:rsid w:val="006B24AA"/>
    <w:rsid w:val="006B3111"/>
    <w:rsid w:val="006B6DC5"/>
    <w:rsid w:val="006B6EA3"/>
    <w:rsid w:val="006C0637"/>
    <w:rsid w:val="006C1D2E"/>
    <w:rsid w:val="006D354D"/>
    <w:rsid w:val="006D4C9F"/>
    <w:rsid w:val="006E0455"/>
    <w:rsid w:val="006E32EC"/>
    <w:rsid w:val="006E37AA"/>
    <w:rsid w:val="006E3932"/>
    <w:rsid w:val="006E458C"/>
    <w:rsid w:val="006E4AF6"/>
    <w:rsid w:val="006E7823"/>
    <w:rsid w:val="006F164C"/>
    <w:rsid w:val="006F388D"/>
    <w:rsid w:val="006F5080"/>
    <w:rsid w:val="00700356"/>
    <w:rsid w:val="0070228D"/>
    <w:rsid w:val="00702C7E"/>
    <w:rsid w:val="007030A6"/>
    <w:rsid w:val="00703408"/>
    <w:rsid w:val="00705A3D"/>
    <w:rsid w:val="007072F3"/>
    <w:rsid w:val="00710401"/>
    <w:rsid w:val="007122E6"/>
    <w:rsid w:val="0071358E"/>
    <w:rsid w:val="00714000"/>
    <w:rsid w:val="00716BD3"/>
    <w:rsid w:val="007200E5"/>
    <w:rsid w:val="00720B45"/>
    <w:rsid w:val="007225BD"/>
    <w:rsid w:val="007227C1"/>
    <w:rsid w:val="00723FD4"/>
    <w:rsid w:val="00725946"/>
    <w:rsid w:val="00726034"/>
    <w:rsid w:val="007316DB"/>
    <w:rsid w:val="00731AA9"/>
    <w:rsid w:val="00732B67"/>
    <w:rsid w:val="00732D8F"/>
    <w:rsid w:val="0073300E"/>
    <w:rsid w:val="0073369E"/>
    <w:rsid w:val="00734EC8"/>
    <w:rsid w:val="00736997"/>
    <w:rsid w:val="00737CEC"/>
    <w:rsid w:val="007408A1"/>
    <w:rsid w:val="00741FA1"/>
    <w:rsid w:val="00752B3D"/>
    <w:rsid w:val="00760385"/>
    <w:rsid w:val="00760FB8"/>
    <w:rsid w:val="00763676"/>
    <w:rsid w:val="00763F90"/>
    <w:rsid w:val="00765378"/>
    <w:rsid w:val="0076575C"/>
    <w:rsid w:val="00767639"/>
    <w:rsid w:val="00770049"/>
    <w:rsid w:val="00774C4F"/>
    <w:rsid w:val="00775362"/>
    <w:rsid w:val="00780137"/>
    <w:rsid w:val="00780D68"/>
    <w:rsid w:val="007815E5"/>
    <w:rsid w:val="00783780"/>
    <w:rsid w:val="00784560"/>
    <w:rsid w:val="00784986"/>
    <w:rsid w:val="0078676D"/>
    <w:rsid w:val="00786B37"/>
    <w:rsid w:val="00791289"/>
    <w:rsid w:val="0079176D"/>
    <w:rsid w:val="0079190C"/>
    <w:rsid w:val="00791B5F"/>
    <w:rsid w:val="00793324"/>
    <w:rsid w:val="00793818"/>
    <w:rsid w:val="00793DFE"/>
    <w:rsid w:val="007943FD"/>
    <w:rsid w:val="007A1C0A"/>
    <w:rsid w:val="007A2450"/>
    <w:rsid w:val="007B15B4"/>
    <w:rsid w:val="007B2FEE"/>
    <w:rsid w:val="007B4E57"/>
    <w:rsid w:val="007B5C37"/>
    <w:rsid w:val="007B6E19"/>
    <w:rsid w:val="007C37A5"/>
    <w:rsid w:val="007C511C"/>
    <w:rsid w:val="007C5E0D"/>
    <w:rsid w:val="007C6875"/>
    <w:rsid w:val="007C7A90"/>
    <w:rsid w:val="007C7C44"/>
    <w:rsid w:val="007D2EDE"/>
    <w:rsid w:val="007D3416"/>
    <w:rsid w:val="007D64C5"/>
    <w:rsid w:val="007D6DA6"/>
    <w:rsid w:val="007E0F50"/>
    <w:rsid w:val="007E1A04"/>
    <w:rsid w:val="007E2CDC"/>
    <w:rsid w:val="007E3E55"/>
    <w:rsid w:val="007E5BCF"/>
    <w:rsid w:val="007E7416"/>
    <w:rsid w:val="007F2E11"/>
    <w:rsid w:val="007F35A9"/>
    <w:rsid w:val="007F5390"/>
    <w:rsid w:val="007F7D01"/>
    <w:rsid w:val="00800377"/>
    <w:rsid w:val="008028A3"/>
    <w:rsid w:val="00802D74"/>
    <w:rsid w:val="00803A1C"/>
    <w:rsid w:val="008068A2"/>
    <w:rsid w:val="00807FC7"/>
    <w:rsid w:val="008111E8"/>
    <w:rsid w:val="00811227"/>
    <w:rsid w:val="0081386B"/>
    <w:rsid w:val="00814AEC"/>
    <w:rsid w:val="0081706F"/>
    <w:rsid w:val="008174D5"/>
    <w:rsid w:val="00820646"/>
    <w:rsid w:val="0082551F"/>
    <w:rsid w:val="00831770"/>
    <w:rsid w:val="00831E45"/>
    <w:rsid w:val="00833CF3"/>
    <w:rsid w:val="008341ED"/>
    <w:rsid w:val="00834405"/>
    <w:rsid w:val="00836FB1"/>
    <w:rsid w:val="008419FB"/>
    <w:rsid w:val="00841DD2"/>
    <w:rsid w:val="0084404D"/>
    <w:rsid w:val="008442CE"/>
    <w:rsid w:val="0084589B"/>
    <w:rsid w:val="00850673"/>
    <w:rsid w:val="008519BD"/>
    <w:rsid w:val="00852CFC"/>
    <w:rsid w:val="0085377F"/>
    <w:rsid w:val="008540C0"/>
    <w:rsid w:val="00855FC4"/>
    <w:rsid w:val="00857E04"/>
    <w:rsid w:val="00864A22"/>
    <w:rsid w:val="0086584E"/>
    <w:rsid w:val="00874EC2"/>
    <w:rsid w:val="008771BC"/>
    <w:rsid w:val="00877477"/>
    <w:rsid w:val="008828FE"/>
    <w:rsid w:val="00883992"/>
    <w:rsid w:val="00887465"/>
    <w:rsid w:val="0088760E"/>
    <w:rsid w:val="008918FA"/>
    <w:rsid w:val="00892F84"/>
    <w:rsid w:val="00894177"/>
    <w:rsid w:val="00897EE1"/>
    <w:rsid w:val="008A0820"/>
    <w:rsid w:val="008A45A2"/>
    <w:rsid w:val="008A57AA"/>
    <w:rsid w:val="008A60D7"/>
    <w:rsid w:val="008A7129"/>
    <w:rsid w:val="008B1C37"/>
    <w:rsid w:val="008B58F4"/>
    <w:rsid w:val="008B5AB4"/>
    <w:rsid w:val="008B6B25"/>
    <w:rsid w:val="008C2DC6"/>
    <w:rsid w:val="008C483B"/>
    <w:rsid w:val="008C5E88"/>
    <w:rsid w:val="008C7312"/>
    <w:rsid w:val="008D205B"/>
    <w:rsid w:val="008D301A"/>
    <w:rsid w:val="008D3CE2"/>
    <w:rsid w:val="008D3F6A"/>
    <w:rsid w:val="008E11A0"/>
    <w:rsid w:val="008E39E7"/>
    <w:rsid w:val="008E48C0"/>
    <w:rsid w:val="008F00B6"/>
    <w:rsid w:val="008F13AE"/>
    <w:rsid w:val="008F3C53"/>
    <w:rsid w:val="008F46A4"/>
    <w:rsid w:val="008F4A8A"/>
    <w:rsid w:val="008F4F57"/>
    <w:rsid w:val="008F6CA9"/>
    <w:rsid w:val="00901F18"/>
    <w:rsid w:val="009041BB"/>
    <w:rsid w:val="00905FA9"/>
    <w:rsid w:val="009077B1"/>
    <w:rsid w:val="0090797A"/>
    <w:rsid w:val="00907DBA"/>
    <w:rsid w:val="00907EAB"/>
    <w:rsid w:val="00910981"/>
    <w:rsid w:val="00911A63"/>
    <w:rsid w:val="009134C8"/>
    <w:rsid w:val="00913AC3"/>
    <w:rsid w:val="00920EA3"/>
    <w:rsid w:val="00926EA6"/>
    <w:rsid w:val="00927927"/>
    <w:rsid w:val="00930223"/>
    <w:rsid w:val="009332A0"/>
    <w:rsid w:val="009338CB"/>
    <w:rsid w:val="00933E88"/>
    <w:rsid w:val="00935D11"/>
    <w:rsid w:val="00935D4F"/>
    <w:rsid w:val="009408F9"/>
    <w:rsid w:val="00941BB4"/>
    <w:rsid w:val="00943726"/>
    <w:rsid w:val="009453F7"/>
    <w:rsid w:val="00947477"/>
    <w:rsid w:val="00950AD1"/>
    <w:rsid w:val="00954112"/>
    <w:rsid w:val="00955260"/>
    <w:rsid w:val="00955C64"/>
    <w:rsid w:val="00956383"/>
    <w:rsid w:val="00957B94"/>
    <w:rsid w:val="00962F7B"/>
    <w:rsid w:val="00964820"/>
    <w:rsid w:val="00964BE5"/>
    <w:rsid w:val="00972A2C"/>
    <w:rsid w:val="00973CD4"/>
    <w:rsid w:val="00973F2E"/>
    <w:rsid w:val="00975F00"/>
    <w:rsid w:val="00976465"/>
    <w:rsid w:val="00977D1C"/>
    <w:rsid w:val="00981B97"/>
    <w:rsid w:val="009853BD"/>
    <w:rsid w:val="009860A7"/>
    <w:rsid w:val="00986ACA"/>
    <w:rsid w:val="00987AAA"/>
    <w:rsid w:val="00991256"/>
    <w:rsid w:val="00991EE7"/>
    <w:rsid w:val="00992F34"/>
    <w:rsid w:val="00996C42"/>
    <w:rsid w:val="009A24FA"/>
    <w:rsid w:val="009A303C"/>
    <w:rsid w:val="009A3FE6"/>
    <w:rsid w:val="009A6B33"/>
    <w:rsid w:val="009A6F57"/>
    <w:rsid w:val="009B1D45"/>
    <w:rsid w:val="009B2CA4"/>
    <w:rsid w:val="009B391E"/>
    <w:rsid w:val="009B4DE7"/>
    <w:rsid w:val="009B4E8C"/>
    <w:rsid w:val="009B69D9"/>
    <w:rsid w:val="009C14FB"/>
    <w:rsid w:val="009C2760"/>
    <w:rsid w:val="009C397A"/>
    <w:rsid w:val="009C667B"/>
    <w:rsid w:val="009C668D"/>
    <w:rsid w:val="009D3D0B"/>
    <w:rsid w:val="009D49A9"/>
    <w:rsid w:val="009D7F85"/>
    <w:rsid w:val="009E03F2"/>
    <w:rsid w:val="009E1DD7"/>
    <w:rsid w:val="009E35EE"/>
    <w:rsid w:val="009F0528"/>
    <w:rsid w:val="009F28F7"/>
    <w:rsid w:val="009F37FF"/>
    <w:rsid w:val="009F4802"/>
    <w:rsid w:val="009F5644"/>
    <w:rsid w:val="00A031EE"/>
    <w:rsid w:val="00A03DA1"/>
    <w:rsid w:val="00A04FBA"/>
    <w:rsid w:val="00A146C0"/>
    <w:rsid w:val="00A16D19"/>
    <w:rsid w:val="00A20167"/>
    <w:rsid w:val="00A21425"/>
    <w:rsid w:val="00A2540F"/>
    <w:rsid w:val="00A27535"/>
    <w:rsid w:val="00A27E4A"/>
    <w:rsid w:val="00A30429"/>
    <w:rsid w:val="00A3512F"/>
    <w:rsid w:val="00A35ADF"/>
    <w:rsid w:val="00A404E4"/>
    <w:rsid w:val="00A41403"/>
    <w:rsid w:val="00A42731"/>
    <w:rsid w:val="00A436B9"/>
    <w:rsid w:val="00A47240"/>
    <w:rsid w:val="00A47B7E"/>
    <w:rsid w:val="00A52884"/>
    <w:rsid w:val="00A53C18"/>
    <w:rsid w:val="00A54854"/>
    <w:rsid w:val="00A579A5"/>
    <w:rsid w:val="00A63152"/>
    <w:rsid w:val="00A6449A"/>
    <w:rsid w:val="00A64711"/>
    <w:rsid w:val="00A64F60"/>
    <w:rsid w:val="00A65194"/>
    <w:rsid w:val="00A65527"/>
    <w:rsid w:val="00A659AC"/>
    <w:rsid w:val="00A6699F"/>
    <w:rsid w:val="00A66C93"/>
    <w:rsid w:val="00A67420"/>
    <w:rsid w:val="00A715DF"/>
    <w:rsid w:val="00A72B80"/>
    <w:rsid w:val="00A73EBB"/>
    <w:rsid w:val="00A74191"/>
    <w:rsid w:val="00A75FC9"/>
    <w:rsid w:val="00A760C7"/>
    <w:rsid w:val="00A77F7C"/>
    <w:rsid w:val="00A8267F"/>
    <w:rsid w:val="00A82DF5"/>
    <w:rsid w:val="00A857B6"/>
    <w:rsid w:val="00A86092"/>
    <w:rsid w:val="00A879C3"/>
    <w:rsid w:val="00A91A14"/>
    <w:rsid w:val="00A9509D"/>
    <w:rsid w:val="00AA12CF"/>
    <w:rsid w:val="00AA22E2"/>
    <w:rsid w:val="00AA2555"/>
    <w:rsid w:val="00AA29A7"/>
    <w:rsid w:val="00AA2C76"/>
    <w:rsid w:val="00AA4441"/>
    <w:rsid w:val="00AA5163"/>
    <w:rsid w:val="00AB0C02"/>
    <w:rsid w:val="00AB3923"/>
    <w:rsid w:val="00AB45D8"/>
    <w:rsid w:val="00AB4960"/>
    <w:rsid w:val="00AB6D47"/>
    <w:rsid w:val="00AB7044"/>
    <w:rsid w:val="00AC3F87"/>
    <w:rsid w:val="00AC4AFB"/>
    <w:rsid w:val="00AD4068"/>
    <w:rsid w:val="00AD5A70"/>
    <w:rsid w:val="00AD7FE1"/>
    <w:rsid w:val="00AE22AF"/>
    <w:rsid w:val="00AE2DC4"/>
    <w:rsid w:val="00AE6BE6"/>
    <w:rsid w:val="00AE6D99"/>
    <w:rsid w:val="00AF111D"/>
    <w:rsid w:val="00AF1E5A"/>
    <w:rsid w:val="00AF39AB"/>
    <w:rsid w:val="00AF46B9"/>
    <w:rsid w:val="00B00337"/>
    <w:rsid w:val="00B06782"/>
    <w:rsid w:val="00B078DE"/>
    <w:rsid w:val="00B1058D"/>
    <w:rsid w:val="00B12E70"/>
    <w:rsid w:val="00B13923"/>
    <w:rsid w:val="00B1417F"/>
    <w:rsid w:val="00B22331"/>
    <w:rsid w:val="00B22E66"/>
    <w:rsid w:val="00B24E1D"/>
    <w:rsid w:val="00B26D2B"/>
    <w:rsid w:val="00B31E35"/>
    <w:rsid w:val="00B329C1"/>
    <w:rsid w:val="00B32E38"/>
    <w:rsid w:val="00B3324C"/>
    <w:rsid w:val="00B35951"/>
    <w:rsid w:val="00B37691"/>
    <w:rsid w:val="00B40454"/>
    <w:rsid w:val="00B424BA"/>
    <w:rsid w:val="00B46E85"/>
    <w:rsid w:val="00B53737"/>
    <w:rsid w:val="00B53B7D"/>
    <w:rsid w:val="00B53D4B"/>
    <w:rsid w:val="00B57F71"/>
    <w:rsid w:val="00B63588"/>
    <w:rsid w:val="00B653F9"/>
    <w:rsid w:val="00B706F9"/>
    <w:rsid w:val="00B70F66"/>
    <w:rsid w:val="00B736BF"/>
    <w:rsid w:val="00B74259"/>
    <w:rsid w:val="00B74D10"/>
    <w:rsid w:val="00B77A5C"/>
    <w:rsid w:val="00B876D0"/>
    <w:rsid w:val="00B9143D"/>
    <w:rsid w:val="00B91F9B"/>
    <w:rsid w:val="00B920B1"/>
    <w:rsid w:val="00B93962"/>
    <w:rsid w:val="00B939F5"/>
    <w:rsid w:val="00B9401D"/>
    <w:rsid w:val="00B941FD"/>
    <w:rsid w:val="00B94A22"/>
    <w:rsid w:val="00B95F2C"/>
    <w:rsid w:val="00B96DE1"/>
    <w:rsid w:val="00B97552"/>
    <w:rsid w:val="00BA535B"/>
    <w:rsid w:val="00BB3068"/>
    <w:rsid w:val="00BB3C98"/>
    <w:rsid w:val="00BB67CE"/>
    <w:rsid w:val="00BC0353"/>
    <w:rsid w:val="00BC160D"/>
    <w:rsid w:val="00BC1BD3"/>
    <w:rsid w:val="00BC709A"/>
    <w:rsid w:val="00BC7730"/>
    <w:rsid w:val="00BC7981"/>
    <w:rsid w:val="00BD03D6"/>
    <w:rsid w:val="00BD30EB"/>
    <w:rsid w:val="00BD3E75"/>
    <w:rsid w:val="00BD3EFF"/>
    <w:rsid w:val="00BD531B"/>
    <w:rsid w:val="00BD66A9"/>
    <w:rsid w:val="00BD6E74"/>
    <w:rsid w:val="00BE289B"/>
    <w:rsid w:val="00BE2D5A"/>
    <w:rsid w:val="00BE494E"/>
    <w:rsid w:val="00BE5B08"/>
    <w:rsid w:val="00BE6CC7"/>
    <w:rsid w:val="00BF07EB"/>
    <w:rsid w:val="00BF22E4"/>
    <w:rsid w:val="00BF3C74"/>
    <w:rsid w:val="00BF3C7A"/>
    <w:rsid w:val="00BF4566"/>
    <w:rsid w:val="00BF4E2F"/>
    <w:rsid w:val="00BF4E63"/>
    <w:rsid w:val="00BF6921"/>
    <w:rsid w:val="00BF69D6"/>
    <w:rsid w:val="00BF6AC5"/>
    <w:rsid w:val="00BF7C77"/>
    <w:rsid w:val="00C00017"/>
    <w:rsid w:val="00C00100"/>
    <w:rsid w:val="00C01047"/>
    <w:rsid w:val="00C037F9"/>
    <w:rsid w:val="00C0476D"/>
    <w:rsid w:val="00C05431"/>
    <w:rsid w:val="00C10E36"/>
    <w:rsid w:val="00C12C78"/>
    <w:rsid w:val="00C1419C"/>
    <w:rsid w:val="00C16C33"/>
    <w:rsid w:val="00C21A80"/>
    <w:rsid w:val="00C224CD"/>
    <w:rsid w:val="00C2262E"/>
    <w:rsid w:val="00C22F3D"/>
    <w:rsid w:val="00C31570"/>
    <w:rsid w:val="00C315BB"/>
    <w:rsid w:val="00C32827"/>
    <w:rsid w:val="00C32FAD"/>
    <w:rsid w:val="00C34A4F"/>
    <w:rsid w:val="00C35D06"/>
    <w:rsid w:val="00C41270"/>
    <w:rsid w:val="00C45D5C"/>
    <w:rsid w:val="00C4789E"/>
    <w:rsid w:val="00C47D57"/>
    <w:rsid w:val="00C51C9E"/>
    <w:rsid w:val="00C53BCA"/>
    <w:rsid w:val="00C53EA1"/>
    <w:rsid w:val="00C56A73"/>
    <w:rsid w:val="00C6000E"/>
    <w:rsid w:val="00C6038A"/>
    <w:rsid w:val="00C60B1E"/>
    <w:rsid w:val="00C652CB"/>
    <w:rsid w:val="00C66347"/>
    <w:rsid w:val="00C6637E"/>
    <w:rsid w:val="00C66A06"/>
    <w:rsid w:val="00C7076D"/>
    <w:rsid w:val="00C72D9D"/>
    <w:rsid w:val="00C72F70"/>
    <w:rsid w:val="00C7580F"/>
    <w:rsid w:val="00C7607F"/>
    <w:rsid w:val="00C762D0"/>
    <w:rsid w:val="00C83F1A"/>
    <w:rsid w:val="00C8536F"/>
    <w:rsid w:val="00C85BB1"/>
    <w:rsid w:val="00C8772D"/>
    <w:rsid w:val="00C87FC2"/>
    <w:rsid w:val="00C9089D"/>
    <w:rsid w:val="00C9222E"/>
    <w:rsid w:val="00C93EFD"/>
    <w:rsid w:val="00C9586A"/>
    <w:rsid w:val="00C9611D"/>
    <w:rsid w:val="00CA4CE0"/>
    <w:rsid w:val="00CB5A16"/>
    <w:rsid w:val="00CC480D"/>
    <w:rsid w:val="00CC4C5E"/>
    <w:rsid w:val="00CC4FAA"/>
    <w:rsid w:val="00CD0005"/>
    <w:rsid w:val="00CD0D7D"/>
    <w:rsid w:val="00CD47E0"/>
    <w:rsid w:val="00CD4ACB"/>
    <w:rsid w:val="00CD5406"/>
    <w:rsid w:val="00CD7C0B"/>
    <w:rsid w:val="00CE00C8"/>
    <w:rsid w:val="00CE0FC1"/>
    <w:rsid w:val="00CE2EAF"/>
    <w:rsid w:val="00CE5DA1"/>
    <w:rsid w:val="00CE792A"/>
    <w:rsid w:val="00CF1901"/>
    <w:rsid w:val="00CF4FD0"/>
    <w:rsid w:val="00CF543B"/>
    <w:rsid w:val="00CF7362"/>
    <w:rsid w:val="00CF7659"/>
    <w:rsid w:val="00D0203C"/>
    <w:rsid w:val="00D02C60"/>
    <w:rsid w:val="00D048F2"/>
    <w:rsid w:val="00D06DD6"/>
    <w:rsid w:val="00D074CF"/>
    <w:rsid w:val="00D07C39"/>
    <w:rsid w:val="00D10160"/>
    <w:rsid w:val="00D10AB7"/>
    <w:rsid w:val="00D156A3"/>
    <w:rsid w:val="00D15A61"/>
    <w:rsid w:val="00D2026A"/>
    <w:rsid w:val="00D21700"/>
    <w:rsid w:val="00D23790"/>
    <w:rsid w:val="00D2532E"/>
    <w:rsid w:val="00D2655B"/>
    <w:rsid w:val="00D27D55"/>
    <w:rsid w:val="00D318D8"/>
    <w:rsid w:val="00D322F8"/>
    <w:rsid w:val="00D3574F"/>
    <w:rsid w:val="00D36B54"/>
    <w:rsid w:val="00D378B7"/>
    <w:rsid w:val="00D40B88"/>
    <w:rsid w:val="00D424EC"/>
    <w:rsid w:val="00D46047"/>
    <w:rsid w:val="00D51933"/>
    <w:rsid w:val="00D53D2C"/>
    <w:rsid w:val="00D543ED"/>
    <w:rsid w:val="00D5728D"/>
    <w:rsid w:val="00D57958"/>
    <w:rsid w:val="00D602D2"/>
    <w:rsid w:val="00D60D67"/>
    <w:rsid w:val="00D638B4"/>
    <w:rsid w:val="00D6571D"/>
    <w:rsid w:val="00D67FA9"/>
    <w:rsid w:val="00D73D3D"/>
    <w:rsid w:val="00D762A3"/>
    <w:rsid w:val="00D765AE"/>
    <w:rsid w:val="00D77AB3"/>
    <w:rsid w:val="00D82E1F"/>
    <w:rsid w:val="00D87311"/>
    <w:rsid w:val="00D92160"/>
    <w:rsid w:val="00D9328D"/>
    <w:rsid w:val="00D97686"/>
    <w:rsid w:val="00D9775F"/>
    <w:rsid w:val="00DA1F1B"/>
    <w:rsid w:val="00DA2382"/>
    <w:rsid w:val="00DA2EA8"/>
    <w:rsid w:val="00DA3600"/>
    <w:rsid w:val="00DB1613"/>
    <w:rsid w:val="00DB726A"/>
    <w:rsid w:val="00DC2738"/>
    <w:rsid w:val="00DC30FB"/>
    <w:rsid w:val="00DC32C7"/>
    <w:rsid w:val="00DC333A"/>
    <w:rsid w:val="00DC36FC"/>
    <w:rsid w:val="00DC765F"/>
    <w:rsid w:val="00DD21AC"/>
    <w:rsid w:val="00DD3EDE"/>
    <w:rsid w:val="00DE005A"/>
    <w:rsid w:val="00DE39C2"/>
    <w:rsid w:val="00DE450F"/>
    <w:rsid w:val="00DE63D7"/>
    <w:rsid w:val="00DF4096"/>
    <w:rsid w:val="00DF4652"/>
    <w:rsid w:val="00DF4755"/>
    <w:rsid w:val="00DF57B3"/>
    <w:rsid w:val="00DF6C97"/>
    <w:rsid w:val="00E00D89"/>
    <w:rsid w:val="00E03635"/>
    <w:rsid w:val="00E058FA"/>
    <w:rsid w:val="00E06247"/>
    <w:rsid w:val="00E06D03"/>
    <w:rsid w:val="00E10592"/>
    <w:rsid w:val="00E119EC"/>
    <w:rsid w:val="00E135F1"/>
    <w:rsid w:val="00E1430B"/>
    <w:rsid w:val="00E169A2"/>
    <w:rsid w:val="00E16E59"/>
    <w:rsid w:val="00E208F0"/>
    <w:rsid w:val="00E230EB"/>
    <w:rsid w:val="00E255C7"/>
    <w:rsid w:val="00E269D0"/>
    <w:rsid w:val="00E3071B"/>
    <w:rsid w:val="00E30DD3"/>
    <w:rsid w:val="00E32094"/>
    <w:rsid w:val="00E33344"/>
    <w:rsid w:val="00E34B4C"/>
    <w:rsid w:val="00E37EA8"/>
    <w:rsid w:val="00E44639"/>
    <w:rsid w:val="00E46343"/>
    <w:rsid w:val="00E475D8"/>
    <w:rsid w:val="00E513B0"/>
    <w:rsid w:val="00E53809"/>
    <w:rsid w:val="00E54152"/>
    <w:rsid w:val="00E57126"/>
    <w:rsid w:val="00E614A6"/>
    <w:rsid w:val="00E615DA"/>
    <w:rsid w:val="00E6219A"/>
    <w:rsid w:val="00E62C01"/>
    <w:rsid w:val="00E63895"/>
    <w:rsid w:val="00E66212"/>
    <w:rsid w:val="00E72780"/>
    <w:rsid w:val="00E72976"/>
    <w:rsid w:val="00E73AA5"/>
    <w:rsid w:val="00E752D6"/>
    <w:rsid w:val="00E76E41"/>
    <w:rsid w:val="00E80C7F"/>
    <w:rsid w:val="00E814A7"/>
    <w:rsid w:val="00E8237B"/>
    <w:rsid w:val="00E84811"/>
    <w:rsid w:val="00E850D9"/>
    <w:rsid w:val="00E85677"/>
    <w:rsid w:val="00E85A89"/>
    <w:rsid w:val="00E9167B"/>
    <w:rsid w:val="00E94541"/>
    <w:rsid w:val="00E954BF"/>
    <w:rsid w:val="00E95D36"/>
    <w:rsid w:val="00E96099"/>
    <w:rsid w:val="00E96162"/>
    <w:rsid w:val="00E97C0A"/>
    <w:rsid w:val="00EA1587"/>
    <w:rsid w:val="00EA1B03"/>
    <w:rsid w:val="00EA1C78"/>
    <w:rsid w:val="00EA3873"/>
    <w:rsid w:val="00EA3B87"/>
    <w:rsid w:val="00EA461A"/>
    <w:rsid w:val="00EA46E4"/>
    <w:rsid w:val="00EA6264"/>
    <w:rsid w:val="00EA6535"/>
    <w:rsid w:val="00EB0C85"/>
    <w:rsid w:val="00EB0F9F"/>
    <w:rsid w:val="00EB11AE"/>
    <w:rsid w:val="00EB288B"/>
    <w:rsid w:val="00EB417D"/>
    <w:rsid w:val="00EB56AB"/>
    <w:rsid w:val="00EB5F9F"/>
    <w:rsid w:val="00EC0F5C"/>
    <w:rsid w:val="00EC2070"/>
    <w:rsid w:val="00EC2194"/>
    <w:rsid w:val="00EC357F"/>
    <w:rsid w:val="00EC5A01"/>
    <w:rsid w:val="00EC6A08"/>
    <w:rsid w:val="00EC7425"/>
    <w:rsid w:val="00EC76C8"/>
    <w:rsid w:val="00EC785D"/>
    <w:rsid w:val="00ED3C1F"/>
    <w:rsid w:val="00ED5C59"/>
    <w:rsid w:val="00ED5DE7"/>
    <w:rsid w:val="00ED6208"/>
    <w:rsid w:val="00ED72AB"/>
    <w:rsid w:val="00EE010C"/>
    <w:rsid w:val="00EE1F87"/>
    <w:rsid w:val="00EE38A0"/>
    <w:rsid w:val="00EE7BF5"/>
    <w:rsid w:val="00EF0E20"/>
    <w:rsid w:val="00EF3869"/>
    <w:rsid w:val="00EF3DC2"/>
    <w:rsid w:val="00EF498E"/>
    <w:rsid w:val="00EF5F9B"/>
    <w:rsid w:val="00F000C0"/>
    <w:rsid w:val="00F12A45"/>
    <w:rsid w:val="00F131A5"/>
    <w:rsid w:val="00F14E9E"/>
    <w:rsid w:val="00F1674E"/>
    <w:rsid w:val="00F1689E"/>
    <w:rsid w:val="00F21431"/>
    <w:rsid w:val="00F21EA7"/>
    <w:rsid w:val="00F27B7E"/>
    <w:rsid w:val="00F31FD9"/>
    <w:rsid w:val="00F35F2F"/>
    <w:rsid w:val="00F36F24"/>
    <w:rsid w:val="00F370E7"/>
    <w:rsid w:val="00F377BD"/>
    <w:rsid w:val="00F40F66"/>
    <w:rsid w:val="00F43CA7"/>
    <w:rsid w:val="00F44767"/>
    <w:rsid w:val="00F449BF"/>
    <w:rsid w:val="00F50909"/>
    <w:rsid w:val="00F512E2"/>
    <w:rsid w:val="00F5293E"/>
    <w:rsid w:val="00F52BFA"/>
    <w:rsid w:val="00F53E05"/>
    <w:rsid w:val="00F53E86"/>
    <w:rsid w:val="00F5435A"/>
    <w:rsid w:val="00F54E44"/>
    <w:rsid w:val="00F55CAE"/>
    <w:rsid w:val="00F56E6F"/>
    <w:rsid w:val="00F57271"/>
    <w:rsid w:val="00F640A1"/>
    <w:rsid w:val="00F650B9"/>
    <w:rsid w:val="00F66EE2"/>
    <w:rsid w:val="00F70C43"/>
    <w:rsid w:val="00F72FA8"/>
    <w:rsid w:val="00F7592C"/>
    <w:rsid w:val="00F8020C"/>
    <w:rsid w:val="00F822E9"/>
    <w:rsid w:val="00F83E21"/>
    <w:rsid w:val="00F84585"/>
    <w:rsid w:val="00F91D0B"/>
    <w:rsid w:val="00F9532E"/>
    <w:rsid w:val="00F96B15"/>
    <w:rsid w:val="00FA05BC"/>
    <w:rsid w:val="00FA12AF"/>
    <w:rsid w:val="00FA5947"/>
    <w:rsid w:val="00FB00C6"/>
    <w:rsid w:val="00FB04C5"/>
    <w:rsid w:val="00FB1AD4"/>
    <w:rsid w:val="00FB1B17"/>
    <w:rsid w:val="00FB2E6F"/>
    <w:rsid w:val="00FB2F84"/>
    <w:rsid w:val="00FC06AA"/>
    <w:rsid w:val="00FC0FA5"/>
    <w:rsid w:val="00FC192C"/>
    <w:rsid w:val="00FC1C8C"/>
    <w:rsid w:val="00FC1CE2"/>
    <w:rsid w:val="00FC211C"/>
    <w:rsid w:val="00FC23F8"/>
    <w:rsid w:val="00FC3082"/>
    <w:rsid w:val="00FC32EF"/>
    <w:rsid w:val="00FC6635"/>
    <w:rsid w:val="00FC6ECF"/>
    <w:rsid w:val="00FD093A"/>
    <w:rsid w:val="00FD3C4B"/>
    <w:rsid w:val="00FD3CC2"/>
    <w:rsid w:val="00FD5AB1"/>
    <w:rsid w:val="00FE2D89"/>
    <w:rsid w:val="00FE50D4"/>
    <w:rsid w:val="00FE66F1"/>
    <w:rsid w:val="00FF0D12"/>
    <w:rsid w:val="00FF1373"/>
    <w:rsid w:val="00FF3C1D"/>
    <w:rsid w:val="00FF3F33"/>
    <w:rsid w:val="00FF6F4C"/>
    <w:rsid w:val="00FF71A9"/>
    <w:rsid w:val="00FF7CCA"/>
    <w:rsid w:val="14DA406E"/>
    <w:rsid w:val="36E6BBDC"/>
    <w:rsid w:val="44CD6532"/>
    <w:rsid w:val="4E8053C5"/>
    <w:rsid w:val="6B65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0CF3F"/>
  <w15:chartTrackingRefBased/>
  <w15:docId w15:val="{9C942D0B-C128-41DE-8754-E77CA44C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77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EB28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477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77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47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77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B288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EB28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88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B28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6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A0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66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A0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89"/>
    <w:rPr>
      <w:b/>
      <w:bCs/>
      <w:sz w:val="20"/>
      <w:szCs w:val="20"/>
      <w:lang w:val="en-GB"/>
    </w:rPr>
  </w:style>
  <w:style w:type="paragraph" w:customStyle="1" w:styleId="Body">
    <w:name w:val="Body"/>
    <w:basedOn w:val="Normal"/>
    <w:uiPriority w:val="99"/>
    <w:rsid w:val="00CD4ACB"/>
    <w:pPr>
      <w:autoSpaceDE w:val="0"/>
      <w:autoSpaceDN w:val="0"/>
      <w:adjustRightInd w:val="0"/>
      <w:spacing w:after="0" w:line="240" w:lineRule="atLeast"/>
      <w:ind w:firstLine="278"/>
      <w:jc w:val="both"/>
      <w:textAlignment w:val="center"/>
    </w:pPr>
    <w:rPr>
      <w:rFonts w:ascii="Times New Roman" w:hAnsi="Times New Roman" w:cs="Times New Roman"/>
      <w:color w:val="000000"/>
      <w:w w:val="96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73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26570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23C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CB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F6F4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220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B5C19"/>
    <w:rPr>
      <w:i/>
      <w:iCs/>
    </w:rPr>
  </w:style>
  <w:style w:type="paragraph" w:customStyle="1" w:styleId="Normal0">
    <w:name w:val="[Normal]"/>
    <w:uiPriority w:val="99"/>
    <w:rsid w:val="00D10AB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38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– Numerisk referens" Version="1987"/>
</file>

<file path=customXml/itemProps1.xml><?xml version="1.0" encoding="utf-8"?>
<ds:datastoreItem xmlns:ds="http://schemas.openxmlformats.org/officeDocument/2006/customXml" ds:itemID="{06AE5E24-CDCD-48BF-8F23-7B82FFD9E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89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endler-Lindqvist</dc:creator>
  <cp:keywords/>
  <dc:description/>
  <cp:lastModifiedBy>NTVDIEPD VDI</cp:lastModifiedBy>
  <cp:revision>3</cp:revision>
  <cp:lastPrinted>2026-02-13T12:08:00Z</cp:lastPrinted>
  <dcterms:created xsi:type="dcterms:W3CDTF">2026-02-17T08:24:00Z</dcterms:created>
  <dcterms:modified xsi:type="dcterms:W3CDTF">2026-03-18T00:51:00Z</dcterms:modified>
</cp:coreProperties>
</file>